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4CC0B" w14:textId="436B2E96" w:rsidR="00F53035" w:rsidRPr="00F53035" w:rsidRDefault="00091540">
      <w:pPr>
        <w:rPr>
          <w:lang w:val="en-US"/>
        </w:rPr>
      </w:pPr>
      <w:r w:rsidRPr="00091540">
        <w:rPr>
          <w:b/>
          <w:lang w:val="en-US"/>
        </w:rPr>
        <w:t>Table S1.</w:t>
      </w:r>
      <w:r>
        <w:rPr>
          <w:lang w:val="en-US"/>
        </w:rPr>
        <w:t xml:space="preserve"> </w:t>
      </w:r>
      <w:r w:rsidR="00F53035" w:rsidRPr="00F53035">
        <w:rPr>
          <w:lang w:val="en-US"/>
        </w:rPr>
        <w:t xml:space="preserve">Ombrothermic </w:t>
      </w:r>
      <w:r w:rsidR="00B073F3" w:rsidRPr="00F53035">
        <w:rPr>
          <w:lang w:val="en-US"/>
        </w:rPr>
        <w:t>(</w:t>
      </w:r>
      <w:r w:rsidR="00B073F3">
        <w:rPr>
          <w:lang w:val="en-US"/>
        </w:rPr>
        <w:t xml:space="preserve">Walter Lieth) </w:t>
      </w:r>
      <w:r w:rsidR="00F53035" w:rsidRPr="00F53035">
        <w:rPr>
          <w:lang w:val="en-US"/>
        </w:rPr>
        <w:t xml:space="preserve">diagrams </w:t>
      </w:r>
      <w:r w:rsidR="00F53035">
        <w:rPr>
          <w:lang w:val="en-US"/>
        </w:rPr>
        <w:t xml:space="preserve">for </w:t>
      </w:r>
      <w:r w:rsidR="00B073F3">
        <w:rPr>
          <w:lang w:val="en-US"/>
        </w:rPr>
        <w:t>meteorological</w:t>
      </w:r>
      <w:r w:rsidR="00F53035">
        <w:rPr>
          <w:lang w:val="en-US"/>
        </w:rPr>
        <w:t xml:space="preserve"> stations close to </w:t>
      </w:r>
      <w:r>
        <w:rPr>
          <w:lang w:val="en-US"/>
        </w:rPr>
        <w:t>the population</w:t>
      </w:r>
      <w:r w:rsidR="001E5F54">
        <w:rPr>
          <w:lang w:val="en-US"/>
        </w:rPr>
        <w:t>s</w:t>
      </w:r>
      <w:r w:rsidR="00F53035">
        <w:rPr>
          <w:lang w:val="en-US"/>
        </w:rPr>
        <w:t xml:space="preserve"> of </w:t>
      </w:r>
      <w:r w:rsidR="00F53035">
        <w:rPr>
          <w:i/>
          <w:lang w:val="en-US"/>
        </w:rPr>
        <w:t xml:space="preserve">Arbutus unedo </w:t>
      </w:r>
      <w:r>
        <w:rPr>
          <w:lang w:val="en-US"/>
        </w:rPr>
        <w:t>sampled for</w:t>
      </w:r>
      <w:r w:rsidR="00F53035">
        <w:rPr>
          <w:lang w:val="en-US"/>
        </w:rPr>
        <w:t xml:space="preserve"> this study. </w:t>
      </w:r>
      <w:r w:rsidR="00F53035" w:rsidRPr="009F4731">
        <w:rPr>
          <w:lang w:val="en-US"/>
        </w:rPr>
        <w:t xml:space="preserve">Following the World Meteorological Organization, climate conditions are depicted using data </w:t>
      </w:r>
      <w:r w:rsidR="00A163E8">
        <w:rPr>
          <w:lang w:val="en-US"/>
        </w:rPr>
        <w:t>recorded</w:t>
      </w:r>
      <w:r w:rsidR="00A163E8" w:rsidRPr="009F4731">
        <w:rPr>
          <w:lang w:val="en-US"/>
        </w:rPr>
        <w:t xml:space="preserve"> </w:t>
      </w:r>
      <w:r w:rsidR="00F53035" w:rsidRPr="009F4731">
        <w:rPr>
          <w:lang w:val="en-US"/>
        </w:rPr>
        <w:t xml:space="preserve">over the 30-year period from 1961 to 1990 </w:t>
      </w:r>
      <w:r w:rsidR="00F53035">
        <w:rPr>
          <w:lang w:val="en-US"/>
        </w:rPr>
        <w:fldChar w:fldCharType="begin"/>
      </w:r>
      <w:r w:rsidR="00F53035">
        <w:rPr>
          <w:lang w:val="en-US"/>
        </w:rPr>
        <w:instrText xml:space="preserve"> ADDIN EN.CITE &lt;EndNote&gt;&lt;Cite&gt;&lt;Author&gt;World Meteorological Organization&lt;/Author&gt;&lt;Year&gt;2015&lt;/Year&gt;&lt;RecNum&gt;5503&lt;/RecNum&gt;&lt;DisplayText&gt;(World Meteorological Organization, 2015)&lt;/DisplayText&gt;&lt;record&gt;&lt;rec-number&gt;5503&lt;/rec-number&gt;&lt;foreign-keys&gt;&lt;key app="EN" db-id="pv0rseze8sttaoetfao5v9fpwsee0x9p50sw" timestamp="1448621304"&gt;5503&lt;/key&gt;&lt;/foreign-keys&gt;&lt;ref-type name="Web Page"&gt;12&lt;/ref-type&gt;&lt;contributors&gt;&lt;authors&gt;&lt;author&gt;World Meteorological Organization,&lt;/author&gt;&lt;/authors&gt;&lt;/contributors&gt;&lt;titles&gt;&lt;title&gt;Statistical depictions of climate&lt;/title&gt;&lt;/titles&gt;&lt;number&gt;November 27th, 2015&lt;/number&gt;&lt;keywords&gt;&lt;keyword&gt;climate&lt;/keyword&gt;&lt;/keywords&gt;&lt;dates&gt;&lt;year&gt;2015&lt;/year&gt;&lt;/dates&gt;&lt;urls&gt;&lt;related-urls&gt;&lt;url&gt;http://www.wmo.int/pages/themes/climate/statistical_depictions_of_climate.php&lt;/url&gt;&lt;/related-urls&gt;&lt;/urls&gt;&lt;/record&gt;&lt;/Cite&gt;&lt;/EndNote&gt;</w:instrText>
      </w:r>
      <w:r w:rsidR="00F53035">
        <w:rPr>
          <w:lang w:val="en-US"/>
        </w:rPr>
        <w:fldChar w:fldCharType="separate"/>
      </w:r>
      <w:r w:rsidR="00F53035">
        <w:rPr>
          <w:noProof/>
          <w:lang w:val="en-US"/>
        </w:rPr>
        <w:t>(World Meteorological Organization, 2015)</w:t>
      </w:r>
      <w:r w:rsidR="00F53035">
        <w:rPr>
          <w:lang w:val="en-US"/>
        </w:rPr>
        <w:fldChar w:fldCharType="end"/>
      </w:r>
      <w:r w:rsidR="00F53035">
        <w:rPr>
          <w:lang w:val="en-US"/>
        </w:rPr>
        <w:t>. D</w:t>
      </w:r>
      <w:r w:rsidR="00F53035" w:rsidRPr="006023C8">
        <w:rPr>
          <w:lang w:val="en-US"/>
        </w:rPr>
        <w:t xml:space="preserve">ata </w:t>
      </w:r>
      <w:r w:rsidR="00F53035">
        <w:rPr>
          <w:lang w:val="en-US"/>
        </w:rPr>
        <w:t xml:space="preserve">from weather stations was </w:t>
      </w:r>
      <w:r w:rsidR="00F53035" w:rsidRPr="006023C8">
        <w:rPr>
          <w:lang w:val="en-US"/>
        </w:rPr>
        <w:t xml:space="preserve">originally gathered </w:t>
      </w:r>
      <w:r w:rsidR="00F53035">
        <w:rPr>
          <w:lang w:val="en-US"/>
        </w:rPr>
        <w:t xml:space="preserve">by </w:t>
      </w:r>
      <w:r w:rsidR="00F53035" w:rsidRPr="006023C8">
        <w:rPr>
          <w:lang w:val="en-US"/>
        </w:rPr>
        <w:t>the World Meteorological Organization (WMO)</w:t>
      </w:r>
      <w:r w:rsidR="00F53035">
        <w:rPr>
          <w:lang w:val="en-US"/>
        </w:rPr>
        <w:t xml:space="preserve">, </w:t>
      </w:r>
      <w:r w:rsidR="00785548">
        <w:rPr>
          <w:lang w:val="en-US"/>
        </w:rPr>
        <w:t xml:space="preserve">and </w:t>
      </w:r>
      <w:r w:rsidR="00F53035" w:rsidRPr="006023C8">
        <w:rPr>
          <w:lang w:val="en-US"/>
        </w:rPr>
        <w:t>then processed by the Natio</w:t>
      </w:r>
      <w:r w:rsidR="00F53035">
        <w:rPr>
          <w:lang w:val="en-US"/>
        </w:rPr>
        <w:t xml:space="preserve">nal Climatic Data Center of </w:t>
      </w:r>
      <w:r w:rsidR="00F53035" w:rsidRPr="006023C8">
        <w:rPr>
          <w:lang w:val="en-US"/>
        </w:rPr>
        <w:t>the National Oc</w:t>
      </w:r>
      <w:bookmarkStart w:id="0" w:name="_GoBack"/>
      <w:bookmarkEnd w:id="0"/>
      <w:r w:rsidR="00F53035" w:rsidRPr="006023C8">
        <w:rPr>
          <w:lang w:val="en-US"/>
        </w:rPr>
        <w:t>eanic and A</w:t>
      </w:r>
      <w:r w:rsidR="00F53035">
        <w:rPr>
          <w:lang w:val="en-US"/>
        </w:rPr>
        <w:t xml:space="preserve">tmospheric Administration </w:t>
      </w:r>
      <w:r w:rsidR="00F53035">
        <w:rPr>
          <w:lang w:val="en-US"/>
        </w:rPr>
        <w:fldChar w:fldCharType="begin"/>
      </w:r>
      <w:r w:rsidR="00F53035">
        <w:rPr>
          <w:lang w:val="en-US"/>
        </w:rPr>
        <w:instrText xml:space="preserve"> ADDIN EN.CITE &lt;EndNote&gt;&lt;Cite&gt;&lt;Author&gt;National Oceanic and Atmospheric Administration&lt;/Author&gt;&lt;Year&gt;2015&lt;/Year&gt;&lt;RecNum&gt;5504&lt;/RecNum&gt;&lt;DisplayText&gt;(National Oceanic and Atmospheric Administration, 2015)&lt;/DisplayText&gt;&lt;record&gt;&lt;rec-number&gt;5504&lt;/rec-number&gt;&lt;foreign-keys&gt;&lt;key app="EN" db-id="pv0rseze8sttaoetfao5v9fpwsee0x9p50sw" timestamp="1448623912"&gt;5504&lt;/key&gt;&lt;/foreign-keys&gt;&lt;ref-type name="Web Page"&gt;12&lt;/ref-type&gt;&lt;contributors&gt;&lt;authors&gt;&lt;author&gt;National Oceanic and Atmospheric Administration, &lt;/author&gt;&lt;/authors&gt;&lt;/contributors&gt;&lt;titles&gt;&lt;title&gt;Global Climate Normals (1961-1990) by World Meteorological Organization (WMO) Regional Association (RA)&lt;/title&gt;&lt;/titles&gt;&lt;pages&gt;Global Climate Normals (1961-1990) by World Meteorological Organization (WMO) Regional Association (RA)&lt;/pages&gt;&lt;number&gt;November 27th, 2015&lt;/number&gt;&lt;keywords&gt;&lt;keyword&gt;climate&lt;/keyword&gt;&lt;/keywords&gt;&lt;dates&gt;&lt;year&gt;2015&lt;/year&gt;&lt;/dates&gt;&lt;urls&gt;&lt;related-urls&gt;&lt;url&gt;https://www.ncdc.noaa.gov/wdcmet/data-access-search-viewer-tools/global-climate-normals-1961-1990&lt;/url&gt;&lt;/related-urls&gt;&lt;/urls&gt;&lt;/record&gt;&lt;/Cite&gt;&lt;/EndNote&gt;</w:instrText>
      </w:r>
      <w:r w:rsidR="00F53035">
        <w:rPr>
          <w:lang w:val="en-US"/>
        </w:rPr>
        <w:fldChar w:fldCharType="separate"/>
      </w:r>
      <w:r w:rsidR="00F53035">
        <w:rPr>
          <w:noProof/>
          <w:lang w:val="en-US"/>
        </w:rPr>
        <w:t>(National Oceanic and Atmospheric Administration, 2015)</w:t>
      </w:r>
      <w:r w:rsidR="00F53035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785548">
        <w:rPr>
          <w:lang w:val="en-US"/>
        </w:rPr>
        <w:t xml:space="preserve">For detailed </w:t>
      </w:r>
      <w:r>
        <w:rPr>
          <w:lang w:val="en-US"/>
        </w:rPr>
        <w:t>data for each station</w:t>
      </w:r>
      <w:r w:rsidR="00785548">
        <w:rPr>
          <w:lang w:val="en-US"/>
        </w:rPr>
        <w:t>, follow the appropriate hyper</w:t>
      </w:r>
      <w:r>
        <w:rPr>
          <w:lang w:val="en-US"/>
        </w:rPr>
        <w:t>link</w:t>
      </w:r>
      <w:r w:rsidR="00F53035">
        <w:rPr>
          <w:lang w:val="en-US"/>
        </w:rPr>
        <w:t xml:space="preserve">. </w:t>
      </w:r>
    </w:p>
    <w:tbl>
      <w:tblPr>
        <w:tblStyle w:val="Tablaconcuadrcula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4"/>
        <w:gridCol w:w="4520"/>
      </w:tblGrid>
      <w:tr w:rsidR="006E0BAB" w:rsidRPr="00263A51" w14:paraId="1BE33E65" w14:textId="77777777" w:rsidTr="00263A51">
        <w:tc>
          <w:tcPr>
            <w:tcW w:w="3974" w:type="dxa"/>
          </w:tcPr>
          <w:p w14:paraId="3C396622" w14:textId="33EF0161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IK</w:t>
            </w:r>
          </w:p>
          <w:p w14:paraId="2A9F3E96" w14:textId="77777777" w:rsidR="001E5F54" w:rsidRDefault="001E5F54" w:rsidP="001E5F54">
            <w:pPr>
              <w:rPr>
                <w:lang w:val="en-US"/>
              </w:rPr>
            </w:pPr>
          </w:p>
          <w:p w14:paraId="3C9E9892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FF93796" w14:textId="5EB0404A" w:rsidR="00263A51" w:rsidRPr="001E5F54" w:rsidRDefault="00263A51" w:rsidP="001E5F54">
            <w:pPr>
              <w:rPr>
                <w:lang w:val="en-US"/>
              </w:rPr>
            </w:pPr>
            <w:r w:rsidRPr="001E5F54">
              <w:rPr>
                <w:lang w:val="en-US"/>
              </w:rPr>
              <w:t>Valentia Observatory, Ireland</w:t>
            </w:r>
          </w:p>
          <w:p w14:paraId="56D6503B" w14:textId="77777777" w:rsidR="00263A51" w:rsidRDefault="00263A51" w:rsidP="000B2FD3">
            <w:pPr>
              <w:rPr>
                <w:lang w:val="en-US"/>
              </w:rPr>
            </w:pPr>
            <w:r w:rsidRPr="00263A51">
              <w:rPr>
                <w:lang w:val="en-US"/>
              </w:rPr>
              <w:t>51º56'N</w:t>
            </w:r>
            <w:r>
              <w:rPr>
                <w:lang w:val="en-US"/>
              </w:rPr>
              <w:t xml:space="preserve"> </w:t>
            </w:r>
            <w:r w:rsidRPr="00263A51">
              <w:rPr>
                <w:lang w:val="en-US"/>
              </w:rPr>
              <w:t>010º15'W</w:t>
            </w:r>
            <w:r>
              <w:rPr>
                <w:lang w:val="en-US"/>
              </w:rPr>
              <w:t xml:space="preserve">, </w:t>
            </w:r>
            <w:r w:rsidRPr="00263A51">
              <w:rPr>
                <w:lang w:val="en-US"/>
              </w:rPr>
              <w:t>14</w:t>
            </w:r>
            <w:r>
              <w:rPr>
                <w:lang w:val="en-US"/>
              </w:rPr>
              <w:t xml:space="preserve"> m</w:t>
            </w:r>
          </w:p>
          <w:p w14:paraId="76D0BFFF" w14:textId="77777777" w:rsidR="00263A51" w:rsidRDefault="00263A51" w:rsidP="000B2FD3">
            <w:pPr>
              <w:rPr>
                <w:lang w:val="en-US"/>
              </w:rPr>
            </w:pPr>
          </w:p>
          <w:p w14:paraId="41628E4D" w14:textId="77777777" w:rsidR="00263A51" w:rsidRPr="00263A51" w:rsidRDefault="00785548" w:rsidP="000B2FD3">
            <w:pPr>
              <w:rPr>
                <w:lang w:val="en-US"/>
              </w:rPr>
            </w:pPr>
            <w:hyperlink r:id="rId7" w:history="1">
              <w:r w:rsidR="00263A51" w:rsidRPr="00AA3CDA">
                <w:rPr>
                  <w:rStyle w:val="Hipervnculo"/>
                  <w:lang w:val="en-US"/>
                </w:rPr>
                <w:t>ftp://ftp.atdd.noaa.gov/pub/GCOS/WMO-Normals/RA-VI/IE/03953.TXT</w:t>
              </w:r>
            </w:hyperlink>
            <w:r w:rsidR="00263A51">
              <w:rPr>
                <w:lang w:val="en-US"/>
              </w:rPr>
              <w:t xml:space="preserve"> </w:t>
            </w:r>
          </w:p>
        </w:tc>
        <w:tc>
          <w:tcPr>
            <w:tcW w:w="4520" w:type="dxa"/>
          </w:tcPr>
          <w:p w14:paraId="7CF9F2C4" w14:textId="6F0EF3FF" w:rsidR="00263A51" w:rsidRPr="00263A51" w:rsidRDefault="004C6FDE" w:rsidP="000B2FD3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58A2CA4C" wp14:editId="2BB37CF1">
                  <wp:extent cx="2750400" cy="1652400"/>
                  <wp:effectExtent l="0" t="0" r="0" b="508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3F86" w14:paraId="7B46A70C" w14:textId="77777777" w:rsidTr="000B2FD3">
        <w:tc>
          <w:tcPr>
            <w:tcW w:w="3974" w:type="dxa"/>
          </w:tcPr>
          <w:p w14:paraId="383F6E9C" w14:textId="4F056B20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FB</w:t>
            </w:r>
          </w:p>
          <w:p w14:paraId="74833441" w14:textId="77777777" w:rsidR="001E5F54" w:rsidRDefault="001E5F54" w:rsidP="001E5F54">
            <w:pPr>
              <w:rPr>
                <w:lang w:val="en-US"/>
              </w:rPr>
            </w:pPr>
          </w:p>
          <w:p w14:paraId="68789CCB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FA7F4AE" w14:textId="77777777" w:rsidR="00263A51" w:rsidRPr="00263A51" w:rsidRDefault="00263A51" w:rsidP="000B2FD3">
            <w:pPr>
              <w:rPr>
                <w:lang w:val="en-US"/>
              </w:rPr>
            </w:pPr>
            <w:r w:rsidRPr="00263A51">
              <w:rPr>
                <w:lang w:val="en-US"/>
              </w:rPr>
              <w:t>Bordeaux, France</w:t>
            </w:r>
          </w:p>
          <w:p w14:paraId="29627CE5" w14:textId="77777777" w:rsidR="00263A51" w:rsidRPr="00263A51" w:rsidRDefault="00263A51" w:rsidP="000B2FD3">
            <w:pPr>
              <w:rPr>
                <w:lang w:val="en-US"/>
              </w:rPr>
            </w:pPr>
            <w:r w:rsidRPr="00263A51">
              <w:rPr>
                <w:lang w:val="en-US"/>
              </w:rPr>
              <w:t>44º 50' N 000º 42' W, 61 m</w:t>
            </w:r>
          </w:p>
          <w:p w14:paraId="425E342F" w14:textId="77777777" w:rsidR="00263A51" w:rsidRPr="00263A51" w:rsidRDefault="00263A51" w:rsidP="000B2FD3">
            <w:pPr>
              <w:rPr>
                <w:lang w:val="en-US"/>
              </w:rPr>
            </w:pPr>
          </w:p>
          <w:p w14:paraId="3304C47E" w14:textId="77777777" w:rsidR="00263A51" w:rsidRPr="00263A51" w:rsidRDefault="00785548" w:rsidP="000B2FD3">
            <w:pPr>
              <w:rPr>
                <w:lang w:val="en-US"/>
              </w:rPr>
            </w:pPr>
            <w:hyperlink r:id="rId9" w:history="1">
              <w:r w:rsidR="00263A51" w:rsidRPr="00263A51">
                <w:rPr>
                  <w:rStyle w:val="Hipervnculo"/>
                  <w:lang w:val="en-US"/>
                </w:rPr>
                <w:t>ftp://ftp.atdd.noaa.gov/pub/GCOS/WMO-Normals/RA-VI/FR/07510.TXT</w:t>
              </w:r>
            </w:hyperlink>
            <w:r w:rsidR="00263A51" w:rsidRPr="00263A51">
              <w:rPr>
                <w:lang w:val="en-US"/>
              </w:rPr>
              <w:t xml:space="preserve"> </w:t>
            </w:r>
          </w:p>
        </w:tc>
        <w:tc>
          <w:tcPr>
            <w:tcW w:w="4520" w:type="dxa"/>
          </w:tcPr>
          <w:p w14:paraId="58F2F24F" w14:textId="4E20040E" w:rsidR="00263A51" w:rsidRDefault="004C6FDE" w:rsidP="000B2FD3">
            <w:r>
              <w:rPr>
                <w:noProof/>
                <w:lang w:eastAsia="es-ES"/>
              </w:rPr>
              <w:drawing>
                <wp:inline distT="0" distB="0" distL="0" distR="0" wp14:anchorId="2B135731" wp14:editId="3D486A39">
                  <wp:extent cx="2750400" cy="1652400"/>
                  <wp:effectExtent l="0" t="0" r="0" b="508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C45" w14:paraId="166577A0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1DEB782E" w14:textId="55FBB198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EP</w:t>
            </w:r>
          </w:p>
          <w:p w14:paraId="6D6E301C" w14:textId="77777777" w:rsidR="001E5F54" w:rsidRDefault="001E5F54" w:rsidP="001E5F54">
            <w:pPr>
              <w:rPr>
                <w:lang w:val="en-US"/>
              </w:rPr>
            </w:pPr>
          </w:p>
          <w:p w14:paraId="3738933D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94D6611" w14:textId="77777777" w:rsidR="00283CD1" w:rsidRDefault="00283CD1" w:rsidP="00283CD1">
            <w:r>
              <w:t>Bragança, Portugal</w:t>
            </w:r>
          </w:p>
          <w:p w14:paraId="0B642726" w14:textId="1C3E99F3" w:rsidR="00D46CB3" w:rsidRDefault="00D46CB3" w:rsidP="00D46CB3">
            <w:r w:rsidRPr="00D46CB3">
              <w:t>41</w:t>
            </w:r>
            <w:r>
              <w:t>º</w:t>
            </w:r>
            <w:r w:rsidRPr="00D46CB3">
              <w:t xml:space="preserve"> 48</w:t>
            </w:r>
            <w:r>
              <w:t>’</w:t>
            </w:r>
            <w:r w:rsidRPr="00D46CB3">
              <w:t xml:space="preserve"> N</w:t>
            </w:r>
            <w:r>
              <w:t xml:space="preserve"> </w:t>
            </w:r>
            <w:r w:rsidRPr="00D46CB3">
              <w:t>6</w:t>
            </w:r>
            <w:r>
              <w:t>º</w:t>
            </w:r>
            <w:r w:rsidRPr="00D46CB3">
              <w:t xml:space="preserve"> 44</w:t>
            </w:r>
            <w:r>
              <w:t>’</w:t>
            </w:r>
            <w:r w:rsidRPr="00D46CB3">
              <w:t xml:space="preserve"> W</w:t>
            </w:r>
            <w:r>
              <w:t xml:space="preserve">, </w:t>
            </w:r>
            <w:r w:rsidRPr="00D46CB3">
              <w:t>692</w:t>
            </w:r>
            <w:r>
              <w:t xml:space="preserve"> m</w:t>
            </w:r>
          </w:p>
          <w:p w14:paraId="6F8EF014" w14:textId="77777777" w:rsidR="00D46CB3" w:rsidRDefault="00D46CB3" w:rsidP="00D46CB3"/>
          <w:p w14:paraId="22F80DA1" w14:textId="0C81EDDD" w:rsidR="00D46CB3" w:rsidRDefault="00785548" w:rsidP="00D46CB3">
            <w:hyperlink r:id="rId11" w:history="1">
              <w:r w:rsidR="00D46CB3" w:rsidRPr="00AA3CDA">
                <w:rPr>
                  <w:rStyle w:val="Hipervnculo"/>
                </w:rPr>
                <w:t>ftp://ftp.atdd.noaa.gov/pub/GCOS/WMO-Normals/RA-VI/PO/08575.TXT</w:t>
              </w:r>
            </w:hyperlink>
          </w:p>
          <w:p w14:paraId="433E94D7" w14:textId="212F912A" w:rsidR="00D46CB3" w:rsidRDefault="00D46CB3" w:rsidP="00D46CB3"/>
        </w:tc>
        <w:tc>
          <w:tcPr>
            <w:tcW w:w="4520" w:type="dxa"/>
          </w:tcPr>
          <w:p w14:paraId="52E0D558" w14:textId="6DEFB7AE" w:rsidR="00283CD1" w:rsidRDefault="004C6FDE">
            <w:r>
              <w:rPr>
                <w:noProof/>
                <w:lang w:eastAsia="es-ES"/>
              </w:rPr>
              <w:drawing>
                <wp:inline distT="0" distB="0" distL="0" distR="0" wp14:anchorId="48BB4732" wp14:editId="206682F4">
                  <wp:extent cx="2750400" cy="1652400"/>
                  <wp:effectExtent l="0" t="0" r="0" b="508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1BDC" w14:paraId="39AF4DEA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33D8F374" w14:textId="68A213B0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PA</w:t>
            </w:r>
          </w:p>
          <w:p w14:paraId="25007DD0" w14:textId="77777777" w:rsidR="001E5F54" w:rsidRDefault="001E5F54" w:rsidP="001E5F54">
            <w:pPr>
              <w:rPr>
                <w:lang w:val="en-US"/>
              </w:rPr>
            </w:pPr>
          </w:p>
          <w:p w14:paraId="1EE751C8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9B4E079" w14:textId="77777777" w:rsidR="00D43FF6" w:rsidRDefault="00D43FF6" w:rsidP="00283CD1">
            <w:r w:rsidRPr="00D43FF6">
              <w:t>Lisboa, Portugal</w:t>
            </w:r>
          </w:p>
          <w:p w14:paraId="146296AC" w14:textId="6BB10DC0" w:rsidR="00263A51" w:rsidRDefault="00D43FF6" w:rsidP="00283CD1">
            <w:r w:rsidRPr="00D43FF6">
              <w:t>38º 43' N</w:t>
            </w:r>
            <w:r>
              <w:t xml:space="preserve"> </w:t>
            </w:r>
            <w:r w:rsidRPr="00D43FF6">
              <w:t>009º 09' W</w:t>
            </w:r>
            <w:r>
              <w:t xml:space="preserve">, </w:t>
            </w:r>
            <w:r w:rsidRPr="00D43FF6">
              <w:t>95</w:t>
            </w:r>
            <w:r>
              <w:t xml:space="preserve"> m</w:t>
            </w:r>
          </w:p>
          <w:p w14:paraId="253B084C" w14:textId="77777777" w:rsidR="00D43FF6" w:rsidRDefault="00D43FF6" w:rsidP="00283CD1"/>
          <w:p w14:paraId="5DA4E591" w14:textId="377BD0CF" w:rsidR="00D43FF6" w:rsidRDefault="00785548" w:rsidP="00283CD1">
            <w:hyperlink r:id="rId13" w:history="1">
              <w:r w:rsidR="00D43FF6" w:rsidRPr="00AA3CDA">
                <w:rPr>
                  <w:rStyle w:val="Hipervnculo"/>
                </w:rPr>
                <w:t>ftp://ftp.atdd.noaa.gov/pub/GCOS/WMO-Normals/RA-VI/PO/08535.TXT</w:t>
              </w:r>
            </w:hyperlink>
            <w:r w:rsidR="00D43FF6">
              <w:t xml:space="preserve"> </w:t>
            </w:r>
          </w:p>
        </w:tc>
        <w:tc>
          <w:tcPr>
            <w:tcW w:w="4520" w:type="dxa"/>
          </w:tcPr>
          <w:p w14:paraId="1A07D627" w14:textId="70B2BDBA" w:rsidR="00263A51" w:rsidRDefault="006E0BAB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B7FA4C7" wp14:editId="14256FAD">
                  <wp:extent cx="2750400" cy="1652400"/>
                  <wp:effectExtent l="0" t="0" r="0" b="508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1BDC" w14:paraId="2308A38F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2CDA4318" w14:textId="617B9FCE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ampling site: PM</w:t>
            </w:r>
          </w:p>
          <w:p w14:paraId="4C4CC8BC" w14:textId="77777777" w:rsidR="001E5F54" w:rsidRDefault="001E5F54" w:rsidP="001E5F54">
            <w:pPr>
              <w:rPr>
                <w:lang w:val="en-US"/>
              </w:rPr>
            </w:pPr>
          </w:p>
          <w:p w14:paraId="38BDA60B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5E51C0F" w14:textId="77777777" w:rsidR="008146E0" w:rsidRDefault="008146E0" w:rsidP="00283CD1">
            <w:r w:rsidRPr="008146E0">
              <w:t>Faro, Portugal</w:t>
            </w:r>
          </w:p>
          <w:p w14:paraId="3F24F4A5" w14:textId="3AA2F5F2" w:rsidR="00263A51" w:rsidRDefault="008146E0" w:rsidP="00283CD1">
            <w:r w:rsidRPr="008146E0">
              <w:t>37º 01' N</w:t>
            </w:r>
            <w:r>
              <w:t xml:space="preserve"> </w:t>
            </w:r>
            <w:r w:rsidRPr="008146E0">
              <w:t>007º 58' W</w:t>
            </w:r>
            <w:r>
              <w:t xml:space="preserve">, </w:t>
            </w:r>
            <w:r w:rsidRPr="008146E0">
              <w:t>8</w:t>
            </w:r>
            <w:r>
              <w:t xml:space="preserve"> m</w:t>
            </w:r>
          </w:p>
          <w:p w14:paraId="7C33C467" w14:textId="77777777" w:rsidR="008146E0" w:rsidRDefault="008146E0" w:rsidP="00283CD1"/>
          <w:p w14:paraId="10A3346E" w14:textId="0863EA5C" w:rsidR="008146E0" w:rsidRDefault="00785548" w:rsidP="00283CD1">
            <w:hyperlink r:id="rId15" w:history="1">
              <w:r w:rsidR="008146E0" w:rsidRPr="00AA3CDA">
                <w:rPr>
                  <w:rStyle w:val="Hipervnculo"/>
                </w:rPr>
                <w:t>ftp://ftp.atdd.noaa.gov/pub/GCOS/WMO-Normals/RA-VI/PO/08554.TXT</w:t>
              </w:r>
            </w:hyperlink>
            <w:r w:rsidR="008146E0">
              <w:t xml:space="preserve"> </w:t>
            </w:r>
          </w:p>
        </w:tc>
        <w:tc>
          <w:tcPr>
            <w:tcW w:w="4520" w:type="dxa"/>
          </w:tcPr>
          <w:p w14:paraId="601F1229" w14:textId="471AF068" w:rsidR="00263A51" w:rsidRDefault="006E0BAB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E300B32" wp14:editId="6F85A40A">
                  <wp:extent cx="2750400" cy="1652400"/>
                  <wp:effectExtent l="0" t="0" r="0" b="508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1BDC" w14:paraId="4DC13B60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5EAE8890" w14:textId="38B1883F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EM</w:t>
            </w:r>
          </w:p>
          <w:p w14:paraId="68B9D746" w14:textId="77777777" w:rsidR="001E5F54" w:rsidRDefault="001E5F54" w:rsidP="001E5F54">
            <w:pPr>
              <w:rPr>
                <w:lang w:val="en-US"/>
              </w:rPr>
            </w:pPr>
          </w:p>
          <w:p w14:paraId="3C8485E7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7CBC7FCC" w14:textId="2394F0DD" w:rsidR="00FA6655" w:rsidRDefault="00FA6655" w:rsidP="00283CD1">
            <w:pPr>
              <w:rPr>
                <w:lang w:val="en-US"/>
              </w:rPr>
            </w:pPr>
            <w:r w:rsidRPr="00FA6655">
              <w:rPr>
                <w:lang w:val="en-US"/>
              </w:rPr>
              <w:t>Malaga Airport, Spain</w:t>
            </w:r>
          </w:p>
          <w:p w14:paraId="0E4505EB" w14:textId="2232EC32" w:rsidR="00263A51" w:rsidRPr="00FA6655" w:rsidRDefault="00FA6655" w:rsidP="00283CD1">
            <w:pPr>
              <w:rPr>
                <w:lang w:val="en-US"/>
              </w:rPr>
            </w:pPr>
            <w:r w:rsidRPr="00FA6655">
              <w:rPr>
                <w:lang w:val="en-US"/>
              </w:rPr>
              <w:t>36º 40' N</w:t>
            </w:r>
            <w:r>
              <w:rPr>
                <w:lang w:val="en-US"/>
              </w:rPr>
              <w:t xml:space="preserve"> </w:t>
            </w:r>
            <w:r w:rsidRPr="00FA6655">
              <w:rPr>
                <w:lang w:val="en-US"/>
              </w:rPr>
              <w:t>004º 29' W</w:t>
            </w:r>
            <w:r>
              <w:rPr>
                <w:lang w:val="en-US"/>
              </w:rPr>
              <w:t xml:space="preserve">, </w:t>
            </w:r>
            <w:r w:rsidRPr="00FA6655">
              <w:rPr>
                <w:lang w:val="en-US"/>
              </w:rPr>
              <w:t>7</w:t>
            </w:r>
            <w:r>
              <w:rPr>
                <w:lang w:val="en-US"/>
              </w:rPr>
              <w:t xml:space="preserve"> m</w:t>
            </w:r>
          </w:p>
          <w:p w14:paraId="3A83FA9C" w14:textId="77777777" w:rsidR="00FA6655" w:rsidRPr="00FA6655" w:rsidRDefault="00FA6655" w:rsidP="00283CD1">
            <w:pPr>
              <w:rPr>
                <w:lang w:val="en-US"/>
              </w:rPr>
            </w:pPr>
          </w:p>
          <w:p w14:paraId="7B762B8E" w14:textId="54444D03" w:rsidR="00FA6655" w:rsidRPr="00731D7B" w:rsidRDefault="00785548" w:rsidP="00283CD1">
            <w:pPr>
              <w:rPr>
                <w:lang w:val="en-US"/>
              </w:rPr>
            </w:pPr>
            <w:hyperlink r:id="rId17" w:history="1">
              <w:r w:rsidR="00FA6655" w:rsidRPr="00731D7B">
                <w:rPr>
                  <w:rStyle w:val="Hipervnculo"/>
                  <w:lang w:val="en-US"/>
                </w:rPr>
                <w:t>ftp://ftp.atdd.noaa.gov/pub/GCOS/WMO-Normals/RA-VI/SP/08482.TXT</w:t>
              </w:r>
            </w:hyperlink>
            <w:r w:rsidR="00FA6655" w:rsidRPr="00731D7B">
              <w:rPr>
                <w:lang w:val="en-US"/>
              </w:rPr>
              <w:t xml:space="preserve"> </w:t>
            </w:r>
          </w:p>
        </w:tc>
        <w:tc>
          <w:tcPr>
            <w:tcW w:w="4520" w:type="dxa"/>
          </w:tcPr>
          <w:p w14:paraId="7F71D9E6" w14:textId="40F5941B" w:rsidR="00263A51" w:rsidRDefault="00B33F86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29859550" wp14:editId="283FAF45">
                  <wp:extent cx="2750400" cy="1652400"/>
                  <wp:effectExtent l="0" t="0" r="0" b="508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1BDC" w14:paraId="495B6150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0DC4B354" w14:textId="2ABA07BD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EC</w:t>
            </w:r>
          </w:p>
          <w:p w14:paraId="4E205A35" w14:textId="77777777" w:rsidR="001E5F54" w:rsidRDefault="001E5F54" w:rsidP="001E5F54">
            <w:pPr>
              <w:rPr>
                <w:lang w:val="en-US"/>
              </w:rPr>
            </w:pPr>
          </w:p>
          <w:p w14:paraId="4A31820A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40E9E023" w14:textId="77777777" w:rsidR="00731D7B" w:rsidRDefault="00731D7B" w:rsidP="00283CD1">
            <w:r w:rsidRPr="00731D7B">
              <w:t>Gerona/Costa Brava, Spain</w:t>
            </w:r>
          </w:p>
          <w:p w14:paraId="169C06F8" w14:textId="2D2A1BC9" w:rsidR="00263A51" w:rsidRDefault="00731D7B" w:rsidP="00283CD1">
            <w:r w:rsidRPr="00731D7B">
              <w:t>41º 54' N</w:t>
            </w:r>
            <w:r>
              <w:t xml:space="preserve"> </w:t>
            </w:r>
            <w:r w:rsidRPr="00731D7B">
              <w:t>002º 46' W</w:t>
            </w:r>
            <w:r>
              <w:t xml:space="preserve">, </w:t>
            </w:r>
            <w:r w:rsidRPr="00731D7B">
              <w:t>129</w:t>
            </w:r>
            <w:r>
              <w:t xml:space="preserve"> m</w:t>
            </w:r>
          </w:p>
          <w:p w14:paraId="7AC41289" w14:textId="77777777" w:rsidR="00FA6655" w:rsidRDefault="00FA6655" w:rsidP="00283CD1"/>
          <w:p w14:paraId="257EB1AF" w14:textId="5765F392" w:rsidR="00FA6655" w:rsidRDefault="00785548" w:rsidP="00283CD1">
            <w:hyperlink r:id="rId19" w:history="1">
              <w:r w:rsidR="00731D7B" w:rsidRPr="00AA3CDA">
                <w:rPr>
                  <w:rStyle w:val="Hipervnculo"/>
                </w:rPr>
                <w:t>ftp://ftp.atdd.noaa.gov/pub/GCOS/WMO-Normals/RA-VI/SP/08184.TXT</w:t>
              </w:r>
            </w:hyperlink>
            <w:r w:rsidR="00731D7B">
              <w:t xml:space="preserve"> </w:t>
            </w:r>
          </w:p>
        </w:tc>
        <w:tc>
          <w:tcPr>
            <w:tcW w:w="4520" w:type="dxa"/>
          </w:tcPr>
          <w:p w14:paraId="08734644" w14:textId="59F65A20" w:rsidR="00263A51" w:rsidRDefault="00B33F86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04307FAD" wp14:editId="5AEC50F2">
                  <wp:extent cx="2750400" cy="1652400"/>
                  <wp:effectExtent l="0" t="0" r="0" b="508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1BDC" w14:paraId="3C288FA6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3DC7B10E" w14:textId="7440C64F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Sampling site: EI</w:t>
            </w:r>
          </w:p>
          <w:p w14:paraId="30E0464C" w14:textId="77777777" w:rsidR="001E5F54" w:rsidRDefault="001E5F54" w:rsidP="001E5F54">
            <w:pPr>
              <w:rPr>
                <w:lang w:val="en-US"/>
              </w:rPr>
            </w:pPr>
          </w:p>
          <w:p w14:paraId="26F58DC7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4F486A43" w14:textId="77777777" w:rsidR="007C406F" w:rsidRDefault="007C406F" w:rsidP="00283CD1">
            <w:r w:rsidRPr="007C406F">
              <w:t>Palma de Mallorca, Spain</w:t>
            </w:r>
          </w:p>
          <w:p w14:paraId="32000010" w14:textId="1B30BDC5" w:rsidR="00263A51" w:rsidRDefault="007C406F" w:rsidP="00283CD1">
            <w:r w:rsidRPr="007C406F">
              <w:t>39º 33' N</w:t>
            </w:r>
            <w:r>
              <w:t xml:space="preserve"> </w:t>
            </w:r>
            <w:r w:rsidRPr="007C406F">
              <w:t>002º 44º E</w:t>
            </w:r>
            <w:r>
              <w:t xml:space="preserve">, </w:t>
            </w:r>
            <w:r w:rsidRPr="007C406F">
              <w:t>8</w:t>
            </w:r>
            <w:r>
              <w:t xml:space="preserve"> m </w:t>
            </w:r>
          </w:p>
          <w:p w14:paraId="6411DA22" w14:textId="77777777" w:rsidR="007C406F" w:rsidRDefault="007C406F" w:rsidP="00283CD1"/>
          <w:p w14:paraId="01359CB2" w14:textId="3D1FA706" w:rsidR="007C406F" w:rsidRDefault="00785548" w:rsidP="00283CD1">
            <w:hyperlink r:id="rId21" w:history="1">
              <w:r w:rsidR="007C406F" w:rsidRPr="00AA3CDA">
                <w:rPr>
                  <w:rStyle w:val="Hipervnculo"/>
                </w:rPr>
                <w:t>ftp://ftp.atdd.noaa.gov/pub/GCOS/WMO-Normals/RA-VI/SP/08306.TXT</w:t>
              </w:r>
            </w:hyperlink>
            <w:r w:rsidR="007C406F">
              <w:t xml:space="preserve"> </w:t>
            </w:r>
          </w:p>
        </w:tc>
        <w:tc>
          <w:tcPr>
            <w:tcW w:w="4520" w:type="dxa"/>
          </w:tcPr>
          <w:p w14:paraId="00C90DF1" w14:textId="0F97B9C8" w:rsidR="00263A51" w:rsidRDefault="00B33F86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5C346805" wp14:editId="4ABED691">
                  <wp:extent cx="2750400" cy="1652400"/>
                  <wp:effectExtent l="0" t="0" r="0" b="508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406F" w:rsidRPr="001E5F54" w14:paraId="46DCF482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6A1F5F68" w14:textId="25A07270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FB7D85">
              <w:rPr>
                <w:lang w:val="en-US"/>
              </w:rPr>
              <w:t>FM</w:t>
            </w:r>
          </w:p>
          <w:p w14:paraId="509BFF0F" w14:textId="77777777" w:rsidR="001E5F54" w:rsidRDefault="001E5F54" w:rsidP="001E5F54">
            <w:pPr>
              <w:rPr>
                <w:lang w:val="en-US"/>
              </w:rPr>
            </w:pPr>
          </w:p>
          <w:p w14:paraId="0B94B9F8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17D39F50" w14:textId="77777777" w:rsidR="00FB7D85" w:rsidRDefault="00FB7D85" w:rsidP="001E5F54">
            <w:pPr>
              <w:rPr>
                <w:lang w:val="en-US"/>
              </w:rPr>
            </w:pPr>
            <w:r w:rsidRPr="00FB7D85">
              <w:rPr>
                <w:lang w:val="en-US"/>
              </w:rPr>
              <w:t>Nimes/Courbessac, France</w:t>
            </w:r>
          </w:p>
          <w:p w14:paraId="4019ED9B" w14:textId="3CEA16C0" w:rsidR="00FB7D85" w:rsidRDefault="00FB7D85" w:rsidP="001E5F54">
            <w:pPr>
              <w:rPr>
                <w:lang w:val="en-US"/>
              </w:rPr>
            </w:pPr>
            <w:r w:rsidRPr="00FB7D85">
              <w:rPr>
                <w:lang w:val="en-US"/>
              </w:rPr>
              <w:t>43º 52' N</w:t>
            </w:r>
            <w:r>
              <w:rPr>
                <w:lang w:val="en-US"/>
              </w:rPr>
              <w:t xml:space="preserve"> </w:t>
            </w:r>
            <w:r w:rsidRPr="00FB7D85">
              <w:rPr>
                <w:lang w:val="en-US"/>
              </w:rPr>
              <w:t>004º 24' E</w:t>
            </w:r>
            <w:r>
              <w:rPr>
                <w:lang w:val="en-US"/>
              </w:rPr>
              <w:t xml:space="preserve">, </w:t>
            </w:r>
            <w:r w:rsidRPr="00FB7D85">
              <w:rPr>
                <w:lang w:val="en-US"/>
              </w:rPr>
              <w:t>62</w:t>
            </w:r>
            <w:r>
              <w:rPr>
                <w:lang w:val="en-US"/>
              </w:rPr>
              <w:t xml:space="preserve"> m</w:t>
            </w:r>
          </w:p>
          <w:p w14:paraId="1C49DAF9" w14:textId="734BB2B7" w:rsidR="00FB7D85" w:rsidRDefault="00FB7D85" w:rsidP="001E5F54">
            <w:pPr>
              <w:rPr>
                <w:lang w:val="en-US"/>
              </w:rPr>
            </w:pPr>
          </w:p>
          <w:p w14:paraId="399063A6" w14:textId="07BB183B" w:rsidR="00FB7D85" w:rsidRDefault="00785548" w:rsidP="001E5F54">
            <w:pPr>
              <w:rPr>
                <w:lang w:val="en-US"/>
              </w:rPr>
            </w:pPr>
            <w:hyperlink r:id="rId23" w:history="1">
              <w:r w:rsidR="00FB7D85" w:rsidRPr="00AA3CDA">
                <w:rPr>
                  <w:rStyle w:val="Hipervnculo"/>
                  <w:lang w:val="en-US"/>
                </w:rPr>
                <w:t>ftp://ftp.atdd.noaa.gov/pub/GCOS/WMO-Normals/RA-VI/FR/07645.TXT</w:t>
              </w:r>
            </w:hyperlink>
            <w:r w:rsidR="00FB7D85">
              <w:rPr>
                <w:lang w:val="en-US"/>
              </w:rPr>
              <w:t xml:space="preserve"> </w:t>
            </w:r>
          </w:p>
          <w:p w14:paraId="4DAE7231" w14:textId="77777777" w:rsidR="007C406F" w:rsidRPr="001E5F54" w:rsidRDefault="007C406F" w:rsidP="00283CD1">
            <w:pPr>
              <w:rPr>
                <w:lang w:val="en-US"/>
              </w:rPr>
            </w:pPr>
          </w:p>
        </w:tc>
        <w:tc>
          <w:tcPr>
            <w:tcW w:w="4520" w:type="dxa"/>
          </w:tcPr>
          <w:p w14:paraId="385F9B7E" w14:textId="7BCCD163" w:rsidR="007C406F" w:rsidRPr="001E5F54" w:rsidRDefault="00FB7D85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F22760F" wp14:editId="27B5782F">
                  <wp:extent cx="2750400" cy="1652400"/>
                  <wp:effectExtent l="0" t="0" r="0" b="508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12CE4F37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13F39391" w14:textId="3C551926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847C45">
              <w:rPr>
                <w:lang w:val="en-US"/>
              </w:rPr>
              <w:t>MT</w:t>
            </w:r>
          </w:p>
          <w:p w14:paraId="0270E2CB" w14:textId="77777777" w:rsidR="001E5F54" w:rsidRDefault="001E5F54" w:rsidP="001E5F54">
            <w:pPr>
              <w:rPr>
                <w:lang w:val="en-US"/>
              </w:rPr>
            </w:pPr>
          </w:p>
          <w:p w14:paraId="3FB9334E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48D0B11F" w14:textId="77777777" w:rsidR="00847C45" w:rsidRDefault="00847C45" w:rsidP="001E5F54">
            <w:pPr>
              <w:rPr>
                <w:lang w:val="en-US"/>
              </w:rPr>
            </w:pPr>
            <w:r w:rsidRPr="00847C45">
              <w:rPr>
                <w:lang w:val="en-US"/>
              </w:rPr>
              <w:t>Tangier, Morocco</w:t>
            </w:r>
          </w:p>
          <w:p w14:paraId="5334E3C6" w14:textId="46BF4208" w:rsidR="00FB7D85" w:rsidRDefault="00847C45" w:rsidP="001E5F54">
            <w:pPr>
              <w:rPr>
                <w:lang w:val="en-US"/>
              </w:rPr>
            </w:pPr>
            <w:r w:rsidRPr="00847C45">
              <w:rPr>
                <w:lang w:val="en-US"/>
              </w:rPr>
              <w:t>35º 44' N</w:t>
            </w:r>
            <w:r>
              <w:rPr>
                <w:lang w:val="en-US"/>
              </w:rPr>
              <w:t xml:space="preserve"> </w:t>
            </w:r>
            <w:r w:rsidRPr="00847C45">
              <w:rPr>
                <w:lang w:val="en-US"/>
              </w:rPr>
              <w:t>005º 54' W</w:t>
            </w:r>
            <w:r>
              <w:rPr>
                <w:lang w:val="en-US"/>
              </w:rPr>
              <w:t xml:space="preserve">, </w:t>
            </w:r>
            <w:r w:rsidRPr="00847C45">
              <w:rPr>
                <w:lang w:val="en-US"/>
              </w:rPr>
              <w:t>21</w:t>
            </w:r>
            <w:r>
              <w:rPr>
                <w:lang w:val="en-US"/>
              </w:rPr>
              <w:t xml:space="preserve"> m</w:t>
            </w:r>
          </w:p>
          <w:p w14:paraId="2D7A63BD" w14:textId="77777777" w:rsidR="001E5F54" w:rsidRDefault="001E5F54" w:rsidP="001E5F54">
            <w:pPr>
              <w:rPr>
                <w:lang w:val="en-US"/>
              </w:rPr>
            </w:pPr>
          </w:p>
          <w:p w14:paraId="169A7213" w14:textId="0DFD6B86" w:rsidR="00847C45" w:rsidRDefault="00785548" w:rsidP="001E5F54">
            <w:pPr>
              <w:rPr>
                <w:lang w:val="en-US"/>
              </w:rPr>
            </w:pPr>
            <w:hyperlink r:id="rId25" w:history="1">
              <w:r w:rsidR="00847C45" w:rsidRPr="00AA3CDA">
                <w:rPr>
                  <w:rStyle w:val="Hipervnculo"/>
                  <w:lang w:val="en-US"/>
                </w:rPr>
                <w:t>ftp://ftp.atdd.noaa.gov/pub/GCOS/WMO-Normals/RA-I/FM/60101.TXT</w:t>
              </w:r>
            </w:hyperlink>
            <w:r w:rsidR="00847C45">
              <w:rPr>
                <w:lang w:val="en-US"/>
              </w:rPr>
              <w:t xml:space="preserve"> </w:t>
            </w:r>
          </w:p>
        </w:tc>
        <w:tc>
          <w:tcPr>
            <w:tcW w:w="4520" w:type="dxa"/>
          </w:tcPr>
          <w:p w14:paraId="3E16FC00" w14:textId="0C3BDFC4" w:rsidR="001E5F54" w:rsidRPr="001E5F54" w:rsidRDefault="00847C45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F835A19" wp14:editId="636C9667">
                  <wp:extent cx="2750400" cy="1652400"/>
                  <wp:effectExtent l="0" t="0" r="0" b="508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374EE58D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5751F8F3" w14:textId="47B5F3F2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C10A4B">
              <w:rPr>
                <w:lang w:val="en-US"/>
              </w:rPr>
              <w:t>MD</w:t>
            </w:r>
          </w:p>
          <w:p w14:paraId="7EC85645" w14:textId="77777777" w:rsidR="001E5F54" w:rsidRDefault="001E5F54" w:rsidP="001E5F54">
            <w:pPr>
              <w:rPr>
                <w:lang w:val="en-US"/>
              </w:rPr>
            </w:pPr>
          </w:p>
          <w:p w14:paraId="66A286A8" w14:textId="777777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4B052058" w14:textId="77777777" w:rsidR="00C10A4B" w:rsidRDefault="00C10A4B" w:rsidP="001E5F54">
            <w:r w:rsidRPr="00C10A4B">
              <w:t>Taza, Morocco</w:t>
            </w:r>
          </w:p>
          <w:p w14:paraId="2E97D774" w14:textId="0B50730D" w:rsidR="00C10A4B" w:rsidRPr="00C10A4B" w:rsidRDefault="00C10A4B" w:rsidP="001E5F54">
            <w:r w:rsidRPr="00C10A4B">
              <w:t>34º 13' N</w:t>
            </w:r>
            <w:r>
              <w:t xml:space="preserve"> </w:t>
            </w:r>
            <w:r w:rsidRPr="00C10A4B">
              <w:t>004º 00' W</w:t>
            </w:r>
            <w:r>
              <w:t xml:space="preserve">, </w:t>
            </w:r>
            <w:r w:rsidRPr="00C10A4B">
              <w:t>510</w:t>
            </w:r>
            <w:r>
              <w:t xml:space="preserve"> m</w:t>
            </w:r>
          </w:p>
          <w:p w14:paraId="220A91F2" w14:textId="4A195027" w:rsidR="00C10A4B" w:rsidRPr="00C10A4B" w:rsidRDefault="00C10A4B" w:rsidP="001E5F54"/>
          <w:p w14:paraId="691447F4" w14:textId="2BEDDED8" w:rsidR="00C10A4B" w:rsidRPr="00C66E80" w:rsidRDefault="00785548" w:rsidP="001E5F54">
            <w:hyperlink r:id="rId27" w:history="1">
              <w:r w:rsidR="00C10A4B" w:rsidRPr="00C66E80">
                <w:rPr>
                  <w:rStyle w:val="Hipervnculo"/>
                </w:rPr>
                <w:t>ftp://ftp.atdd.noaa.gov/pub/GCOS/WMO-Normals/RA-I/FM/60127.TXT</w:t>
              </w:r>
            </w:hyperlink>
            <w:r w:rsidR="00C10A4B" w:rsidRPr="00C66E80">
              <w:t xml:space="preserve"> </w:t>
            </w:r>
          </w:p>
          <w:p w14:paraId="07653273" w14:textId="77777777" w:rsidR="001E5F54" w:rsidRPr="00C66E80" w:rsidRDefault="001E5F54" w:rsidP="001E5F54"/>
        </w:tc>
        <w:tc>
          <w:tcPr>
            <w:tcW w:w="4520" w:type="dxa"/>
          </w:tcPr>
          <w:p w14:paraId="504D0F40" w14:textId="1C12A2CC" w:rsidR="001E5F54" w:rsidRPr="001E5F54" w:rsidRDefault="00C10A4B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791BAC4" wp14:editId="3FF17EBC">
                  <wp:extent cx="2750400" cy="1652400"/>
                  <wp:effectExtent l="0" t="0" r="0" b="508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60DE36F0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03E5311B" w14:textId="29D030A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A45062">
              <w:rPr>
                <w:lang w:val="en-US"/>
              </w:rPr>
              <w:t>TK</w:t>
            </w:r>
          </w:p>
          <w:p w14:paraId="0A9978BB" w14:textId="77777777" w:rsidR="001E5F54" w:rsidRDefault="001E5F54" w:rsidP="001E5F54">
            <w:pPr>
              <w:rPr>
                <w:lang w:val="en-US"/>
              </w:rPr>
            </w:pPr>
          </w:p>
          <w:p w14:paraId="7556429B" w14:textId="77777777" w:rsidR="00A45062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FA867F7" w14:textId="77777777" w:rsidR="00A45062" w:rsidRDefault="00A45062" w:rsidP="001E5F54">
            <w:r w:rsidRPr="00A45062">
              <w:t>Jendouba, Tunisia</w:t>
            </w:r>
          </w:p>
          <w:p w14:paraId="3CB95FF2" w14:textId="4CA05825" w:rsidR="001E5F54" w:rsidRPr="00A45062" w:rsidRDefault="00A45062" w:rsidP="001E5F54">
            <w:r w:rsidRPr="00A45062">
              <w:t>36º 29' N</w:t>
            </w:r>
            <w:r>
              <w:t xml:space="preserve"> </w:t>
            </w:r>
            <w:r w:rsidRPr="00A45062">
              <w:t>008º 48' E</w:t>
            </w:r>
            <w:r>
              <w:t xml:space="preserve">, </w:t>
            </w:r>
            <w:r w:rsidRPr="00A45062">
              <w:t>143</w:t>
            </w:r>
            <w:r>
              <w:t xml:space="preserve"> m</w:t>
            </w:r>
          </w:p>
          <w:p w14:paraId="09A2F199" w14:textId="08AD04F7" w:rsidR="00A45062" w:rsidRPr="00A45062" w:rsidRDefault="00A45062" w:rsidP="001E5F54"/>
          <w:p w14:paraId="52AB1763" w14:textId="0063A859" w:rsidR="00A45062" w:rsidRDefault="00785548" w:rsidP="001E5F54">
            <w:pPr>
              <w:rPr>
                <w:lang w:val="en-US"/>
              </w:rPr>
            </w:pPr>
            <w:hyperlink r:id="rId29" w:history="1">
              <w:r w:rsidR="00A45062" w:rsidRPr="00AA3CDA">
                <w:rPr>
                  <w:rStyle w:val="Hipervnculo"/>
                  <w:lang w:val="en-US"/>
                </w:rPr>
                <w:t>ftp://ftp.atdd.noaa.gov/pub/GCOS/WMO-Normals/RA-I/TS/60725.TXT</w:t>
              </w:r>
            </w:hyperlink>
            <w:r w:rsidR="00A45062">
              <w:rPr>
                <w:lang w:val="en-US"/>
              </w:rPr>
              <w:t xml:space="preserve"> </w:t>
            </w:r>
          </w:p>
          <w:p w14:paraId="5976D23E" w14:textId="77777777" w:rsidR="001E5F54" w:rsidRDefault="001E5F54" w:rsidP="001E5F54">
            <w:pPr>
              <w:rPr>
                <w:lang w:val="en-US"/>
              </w:rPr>
            </w:pPr>
          </w:p>
        </w:tc>
        <w:tc>
          <w:tcPr>
            <w:tcW w:w="4520" w:type="dxa"/>
          </w:tcPr>
          <w:p w14:paraId="3E6C6EAA" w14:textId="451E2358" w:rsidR="001E5F54" w:rsidRPr="001E5F54" w:rsidRDefault="00A45062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6A0096D6" wp14:editId="414C8F28">
                  <wp:extent cx="2750400" cy="1652400"/>
                  <wp:effectExtent l="0" t="0" r="0" b="508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41EE09AF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6DA3DE26" w14:textId="5EBEB899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FB3E5A">
              <w:rPr>
                <w:lang w:val="en-US"/>
              </w:rPr>
              <w:t>IT</w:t>
            </w:r>
          </w:p>
          <w:p w14:paraId="428E481F" w14:textId="77777777" w:rsidR="001E5F54" w:rsidRDefault="001E5F54" w:rsidP="001E5F54">
            <w:pPr>
              <w:rPr>
                <w:lang w:val="en-US"/>
              </w:rPr>
            </w:pPr>
          </w:p>
          <w:p w14:paraId="62F776C6" w14:textId="77777777" w:rsidR="00227B48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28A52BE8" w14:textId="77777777" w:rsidR="00227B48" w:rsidRDefault="00227B48" w:rsidP="001E5F54">
            <w:r w:rsidRPr="00227B48">
              <w:t>Volterra, Italy</w:t>
            </w:r>
          </w:p>
          <w:p w14:paraId="6771B1E3" w14:textId="57ED66DA" w:rsidR="001E5F54" w:rsidRPr="00227B48" w:rsidRDefault="00227B48" w:rsidP="001E5F54">
            <w:r w:rsidRPr="00227B48">
              <w:t>43º 24' N</w:t>
            </w:r>
            <w:r>
              <w:t xml:space="preserve"> </w:t>
            </w:r>
            <w:r w:rsidRPr="00227B48">
              <w:t>010º 52' E</w:t>
            </w:r>
            <w:r>
              <w:t xml:space="preserve">, </w:t>
            </w:r>
            <w:r w:rsidRPr="00227B48">
              <w:t>575</w:t>
            </w:r>
            <w:r>
              <w:t xml:space="preserve"> m</w:t>
            </w:r>
          </w:p>
          <w:p w14:paraId="55BC9C59" w14:textId="37346BBE" w:rsidR="00FB3E5A" w:rsidRPr="00227B48" w:rsidRDefault="00FB3E5A" w:rsidP="001E5F54"/>
          <w:p w14:paraId="4E33E065" w14:textId="2F49AA2D" w:rsidR="00FB3E5A" w:rsidRPr="00C66E80" w:rsidRDefault="00785548" w:rsidP="001E5F54">
            <w:hyperlink r:id="rId31" w:history="1">
              <w:r w:rsidR="00FB3E5A" w:rsidRPr="00C66E80">
                <w:rPr>
                  <w:rStyle w:val="Hipervnculo"/>
                </w:rPr>
                <w:t>ftp://ftp.atdd.noaa.gov/pub/GCOS/WMO-Normals/RA-VI/IY/16164.TXT</w:t>
              </w:r>
            </w:hyperlink>
            <w:r w:rsidR="00FB3E5A" w:rsidRPr="00C66E80">
              <w:t xml:space="preserve"> </w:t>
            </w:r>
          </w:p>
          <w:p w14:paraId="79A0D085" w14:textId="77777777" w:rsidR="001E5F54" w:rsidRPr="00C66E80" w:rsidRDefault="001E5F54" w:rsidP="001E5F54"/>
        </w:tc>
        <w:tc>
          <w:tcPr>
            <w:tcW w:w="4520" w:type="dxa"/>
          </w:tcPr>
          <w:p w14:paraId="296C7C6C" w14:textId="14B9ADDE" w:rsidR="001E5F54" w:rsidRPr="001E5F54" w:rsidRDefault="00227B48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1D971BD" wp14:editId="417D697B">
                  <wp:extent cx="2750400" cy="1652400"/>
                  <wp:effectExtent l="0" t="0" r="0" b="508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552F76B2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40F00B8B" w14:textId="0469949A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041FCE">
              <w:rPr>
                <w:lang w:val="en-US"/>
              </w:rPr>
              <w:t>IC</w:t>
            </w:r>
          </w:p>
          <w:p w14:paraId="53F7A5EB" w14:textId="77777777" w:rsidR="001E5F54" w:rsidRDefault="001E5F54" w:rsidP="001E5F54">
            <w:pPr>
              <w:rPr>
                <w:lang w:val="en-US"/>
              </w:rPr>
            </w:pPr>
          </w:p>
          <w:p w14:paraId="7746C682" w14:textId="77777777" w:rsidR="00041FCE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7447A9B5" w14:textId="77777777" w:rsidR="00041FCE" w:rsidRDefault="00041FCE" w:rsidP="001E5F54">
            <w:r w:rsidRPr="00041FCE">
              <w:t>Decimomannu, Italy</w:t>
            </w:r>
          </w:p>
          <w:p w14:paraId="5EA4FAB7" w14:textId="373CA39B" w:rsidR="001E5F54" w:rsidRPr="00041FCE" w:rsidRDefault="00041FCE" w:rsidP="001E5F54">
            <w:r w:rsidRPr="00041FCE">
              <w:t>39º 21' N</w:t>
            </w:r>
            <w:r>
              <w:t xml:space="preserve"> </w:t>
            </w:r>
            <w:r w:rsidRPr="00041FCE">
              <w:t>008º 58' E</w:t>
            </w:r>
            <w:r>
              <w:t xml:space="preserve">, </w:t>
            </w:r>
            <w:r w:rsidRPr="00041FCE">
              <w:t>28</w:t>
            </w:r>
            <w:r>
              <w:t xml:space="preserve"> m</w:t>
            </w:r>
          </w:p>
          <w:p w14:paraId="5317657A" w14:textId="06FF1C17" w:rsidR="00041FCE" w:rsidRPr="00041FCE" w:rsidRDefault="00041FCE" w:rsidP="001E5F54"/>
          <w:p w14:paraId="5BD7F5D7" w14:textId="568C0DA5" w:rsidR="00041FCE" w:rsidRPr="00C66E80" w:rsidRDefault="00785548" w:rsidP="001E5F54">
            <w:hyperlink r:id="rId33" w:history="1">
              <w:r w:rsidR="00041FCE" w:rsidRPr="00C66E80">
                <w:rPr>
                  <w:rStyle w:val="Hipervnculo"/>
                </w:rPr>
                <w:t>ftp://ftp.atdd.noaa.gov/pub/GCOS/WMO-Normals/RA-VI/IY/16546.TXT</w:t>
              </w:r>
            </w:hyperlink>
            <w:r w:rsidR="00041FCE" w:rsidRPr="00C66E80">
              <w:t xml:space="preserve"> </w:t>
            </w:r>
          </w:p>
          <w:p w14:paraId="57201E9B" w14:textId="77777777" w:rsidR="001E5F54" w:rsidRPr="00C66E80" w:rsidRDefault="001E5F54" w:rsidP="001E5F54"/>
        </w:tc>
        <w:tc>
          <w:tcPr>
            <w:tcW w:w="4520" w:type="dxa"/>
          </w:tcPr>
          <w:p w14:paraId="06430BFC" w14:textId="08E2F5AF" w:rsidR="001E5F54" w:rsidRPr="001E5F54" w:rsidRDefault="00041FCE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1A576DA1" wp14:editId="74E9F5A7">
                  <wp:extent cx="2750400" cy="1652400"/>
                  <wp:effectExtent l="0" t="0" r="0" b="508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347B5D4C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27D332CF" w14:textId="231C9577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CF7C43">
              <w:rPr>
                <w:lang w:val="en-US"/>
              </w:rPr>
              <w:t>IR</w:t>
            </w:r>
          </w:p>
          <w:p w14:paraId="6C5104C4" w14:textId="77777777" w:rsidR="001E5F54" w:rsidRDefault="001E5F54" w:rsidP="001E5F54">
            <w:pPr>
              <w:rPr>
                <w:lang w:val="en-US"/>
              </w:rPr>
            </w:pPr>
          </w:p>
          <w:p w14:paraId="5262FD39" w14:textId="77777777" w:rsidR="00243087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0DF4FCA6" w14:textId="77777777" w:rsidR="00243087" w:rsidRDefault="00243087" w:rsidP="001E5F54">
            <w:r w:rsidRPr="00243087">
              <w:t>Pratica di Mare, Italy</w:t>
            </w:r>
          </w:p>
          <w:p w14:paraId="364E0A2C" w14:textId="449BCA87" w:rsidR="00CF7C43" w:rsidRPr="00243087" w:rsidRDefault="00243087" w:rsidP="001E5F54">
            <w:r w:rsidRPr="00243087">
              <w:t>41º 39' N</w:t>
            </w:r>
            <w:r>
              <w:t xml:space="preserve"> </w:t>
            </w:r>
            <w:r w:rsidRPr="00243087">
              <w:t>012º 27' E</w:t>
            </w:r>
            <w:r>
              <w:t xml:space="preserve">, </w:t>
            </w:r>
            <w:r w:rsidRPr="00243087">
              <w:t>21</w:t>
            </w:r>
            <w:r>
              <w:t xml:space="preserve"> m</w:t>
            </w:r>
          </w:p>
          <w:p w14:paraId="7500946D" w14:textId="0C1A2720" w:rsidR="00CF7C43" w:rsidRPr="00243087" w:rsidRDefault="00CF7C43" w:rsidP="001E5F54"/>
          <w:p w14:paraId="40913782" w14:textId="66FEA673" w:rsidR="001E5F54" w:rsidRPr="00C66E80" w:rsidRDefault="00785548" w:rsidP="009F5C9D">
            <w:hyperlink r:id="rId35" w:history="1">
              <w:r w:rsidR="009F5C9D" w:rsidRPr="00C66E80">
                <w:rPr>
                  <w:rStyle w:val="Hipervnculo"/>
                </w:rPr>
                <w:t>ftp://ftp.atdd.noaa.gov/pub/GCOS/WMO-Normals/RA-VI/IY/16245.TXT</w:t>
              </w:r>
            </w:hyperlink>
            <w:r w:rsidR="009F5C9D" w:rsidRPr="00C66E80">
              <w:t xml:space="preserve"> </w:t>
            </w:r>
          </w:p>
        </w:tc>
        <w:tc>
          <w:tcPr>
            <w:tcW w:w="4520" w:type="dxa"/>
          </w:tcPr>
          <w:p w14:paraId="1E0B59A9" w14:textId="6C4C4A9D" w:rsidR="001E5F54" w:rsidRPr="001E5F54" w:rsidRDefault="00243087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D86C86C" wp14:editId="45D7596D">
                  <wp:extent cx="2750400" cy="1652400"/>
                  <wp:effectExtent l="0" t="0" r="0" b="508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6E2396FC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7297569F" w14:textId="0C180B38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F979F5">
              <w:rPr>
                <w:lang w:val="en-US"/>
              </w:rPr>
              <w:t>GA</w:t>
            </w:r>
          </w:p>
          <w:p w14:paraId="32E2FB56" w14:textId="77777777" w:rsidR="001E5F54" w:rsidRDefault="001E5F54" w:rsidP="001E5F54">
            <w:pPr>
              <w:rPr>
                <w:lang w:val="en-US"/>
              </w:rPr>
            </w:pPr>
          </w:p>
          <w:p w14:paraId="06059484" w14:textId="77777777" w:rsidR="00F979F5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7B524CB6" w14:textId="77777777" w:rsidR="00F979F5" w:rsidRDefault="00F979F5" w:rsidP="001E5F54">
            <w:pPr>
              <w:rPr>
                <w:lang w:val="en-US"/>
              </w:rPr>
            </w:pPr>
            <w:r w:rsidRPr="00F979F5">
              <w:rPr>
                <w:lang w:val="en-US"/>
              </w:rPr>
              <w:t>Athens Observatory, Greece</w:t>
            </w:r>
          </w:p>
          <w:p w14:paraId="48D0E989" w14:textId="2CFB8EB6" w:rsidR="001E5F54" w:rsidRDefault="00F979F5" w:rsidP="001E5F54">
            <w:pPr>
              <w:rPr>
                <w:lang w:val="en-US"/>
              </w:rPr>
            </w:pPr>
            <w:r w:rsidRPr="00F979F5">
              <w:rPr>
                <w:lang w:val="en-US"/>
              </w:rPr>
              <w:t>37º 58' N</w:t>
            </w:r>
            <w:r>
              <w:rPr>
                <w:lang w:val="en-US"/>
              </w:rPr>
              <w:t xml:space="preserve"> </w:t>
            </w:r>
            <w:r w:rsidRPr="00F979F5">
              <w:rPr>
                <w:lang w:val="en-US"/>
              </w:rPr>
              <w:t>023º 43' E</w:t>
            </w:r>
            <w:r>
              <w:rPr>
                <w:lang w:val="en-US"/>
              </w:rPr>
              <w:t xml:space="preserve">, </w:t>
            </w:r>
            <w:r w:rsidRPr="00F979F5">
              <w:rPr>
                <w:lang w:val="en-US"/>
              </w:rPr>
              <w:t>107</w:t>
            </w:r>
            <w:r>
              <w:rPr>
                <w:lang w:val="en-US"/>
              </w:rPr>
              <w:t xml:space="preserve"> m</w:t>
            </w:r>
          </w:p>
          <w:p w14:paraId="4E044F81" w14:textId="279A92D6" w:rsidR="00D82258" w:rsidRDefault="00D82258" w:rsidP="001E5F54">
            <w:pPr>
              <w:rPr>
                <w:lang w:val="en-US"/>
              </w:rPr>
            </w:pPr>
          </w:p>
          <w:p w14:paraId="51A44FEA" w14:textId="045791B1" w:rsidR="00D82258" w:rsidRDefault="00785548" w:rsidP="001E5F54">
            <w:pPr>
              <w:rPr>
                <w:lang w:val="en-US"/>
              </w:rPr>
            </w:pPr>
            <w:hyperlink r:id="rId37" w:history="1">
              <w:r w:rsidR="00D82258" w:rsidRPr="00AA3CDA">
                <w:rPr>
                  <w:rStyle w:val="Hipervnculo"/>
                  <w:lang w:val="en-US"/>
                </w:rPr>
                <w:t>ftp://ftp.atdd.noaa.gov/pub/GCOS/WMO-Normals/RA-VI/GR/16714.TXT</w:t>
              </w:r>
            </w:hyperlink>
            <w:r w:rsidR="00D82258">
              <w:rPr>
                <w:lang w:val="en-US"/>
              </w:rPr>
              <w:t xml:space="preserve"> </w:t>
            </w:r>
          </w:p>
          <w:p w14:paraId="5E2F9489" w14:textId="77777777" w:rsidR="001E5F54" w:rsidRDefault="001E5F54" w:rsidP="001E5F54">
            <w:pPr>
              <w:rPr>
                <w:lang w:val="en-US"/>
              </w:rPr>
            </w:pPr>
          </w:p>
        </w:tc>
        <w:tc>
          <w:tcPr>
            <w:tcW w:w="4520" w:type="dxa"/>
          </w:tcPr>
          <w:p w14:paraId="62623F4F" w14:textId="60B71D15" w:rsidR="001E5F54" w:rsidRPr="001E5F54" w:rsidRDefault="00D82258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0B34F4DF" wp14:editId="55DF214F">
                  <wp:extent cx="2750400" cy="1652400"/>
                  <wp:effectExtent l="0" t="0" r="0" b="5080"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05123C3F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107EFE10" w14:textId="39F6C1FD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1818B8">
              <w:rPr>
                <w:lang w:val="en-US"/>
              </w:rPr>
              <w:t>GS</w:t>
            </w:r>
          </w:p>
          <w:p w14:paraId="72E56594" w14:textId="77777777" w:rsidR="001E5F54" w:rsidRDefault="001E5F54" w:rsidP="001E5F54">
            <w:pPr>
              <w:rPr>
                <w:lang w:val="en-US"/>
              </w:rPr>
            </w:pPr>
          </w:p>
          <w:p w14:paraId="7CAE609D" w14:textId="77777777" w:rsidR="001818B8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>Meteorological station:</w:t>
            </w:r>
          </w:p>
          <w:p w14:paraId="1D673BDC" w14:textId="77777777" w:rsidR="001818B8" w:rsidRDefault="001818B8" w:rsidP="001E5F54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1818B8">
              <w:rPr>
                <w:lang w:val="en-US"/>
              </w:rPr>
              <w:t>hessaloniki/Mikta, Greece</w:t>
            </w:r>
          </w:p>
          <w:p w14:paraId="6576E0B0" w14:textId="4A082EEE" w:rsidR="001E5F54" w:rsidRDefault="001818B8" w:rsidP="001E5F54">
            <w:pPr>
              <w:rPr>
                <w:lang w:val="en-US"/>
              </w:rPr>
            </w:pPr>
            <w:r w:rsidRPr="001818B8">
              <w:rPr>
                <w:lang w:val="en-US"/>
              </w:rPr>
              <w:t>40º 3</w:t>
            </w:r>
            <w:r w:rsidR="00C66E80">
              <w:rPr>
                <w:lang w:val="en-US"/>
              </w:rPr>
              <w:t>1</w:t>
            </w:r>
            <w:r w:rsidRPr="001818B8">
              <w:rPr>
                <w:lang w:val="en-US"/>
              </w:rPr>
              <w:t>' N</w:t>
            </w:r>
            <w:r>
              <w:rPr>
                <w:lang w:val="en-US"/>
              </w:rPr>
              <w:t xml:space="preserve"> </w:t>
            </w:r>
            <w:r w:rsidRPr="001818B8">
              <w:rPr>
                <w:lang w:val="en-US"/>
              </w:rPr>
              <w:t>022º 58' E</w:t>
            </w:r>
            <w:r>
              <w:rPr>
                <w:lang w:val="en-US"/>
              </w:rPr>
              <w:t xml:space="preserve">, </w:t>
            </w:r>
            <w:r w:rsidRPr="001818B8">
              <w:rPr>
                <w:lang w:val="en-US"/>
              </w:rPr>
              <w:t>4</w:t>
            </w:r>
            <w:r>
              <w:rPr>
                <w:lang w:val="en-US"/>
              </w:rPr>
              <w:t xml:space="preserve"> m </w:t>
            </w:r>
          </w:p>
          <w:p w14:paraId="792D99DB" w14:textId="70171AE1" w:rsidR="001818B8" w:rsidRDefault="001818B8" w:rsidP="001E5F54">
            <w:pPr>
              <w:rPr>
                <w:lang w:val="en-US"/>
              </w:rPr>
            </w:pPr>
          </w:p>
          <w:p w14:paraId="7335C017" w14:textId="07639F86" w:rsidR="001818B8" w:rsidRDefault="00785548" w:rsidP="001E5F54">
            <w:pPr>
              <w:rPr>
                <w:lang w:val="en-US"/>
              </w:rPr>
            </w:pPr>
            <w:hyperlink r:id="rId39" w:history="1">
              <w:r w:rsidR="001818B8" w:rsidRPr="00AA3CDA">
                <w:rPr>
                  <w:rStyle w:val="Hipervnculo"/>
                  <w:lang w:val="en-US"/>
                </w:rPr>
                <w:t>ftp://ftp.atdd.noaa.gov/pub/GCOS/WMO-Normals/RA-VI/GR/16622.TXT</w:t>
              </w:r>
            </w:hyperlink>
            <w:r w:rsidR="001818B8">
              <w:rPr>
                <w:lang w:val="en-US"/>
              </w:rPr>
              <w:t xml:space="preserve"> </w:t>
            </w:r>
          </w:p>
          <w:p w14:paraId="62977081" w14:textId="77777777" w:rsidR="001E5F54" w:rsidRDefault="001E5F54" w:rsidP="001E5F54">
            <w:pPr>
              <w:rPr>
                <w:lang w:val="en-US"/>
              </w:rPr>
            </w:pPr>
          </w:p>
        </w:tc>
        <w:tc>
          <w:tcPr>
            <w:tcW w:w="4520" w:type="dxa"/>
          </w:tcPr>
          <w:p w14:paraId="66C3EAC4" w14:textId="2E987674" w:rsidR="001E5F54" w:rsidRPr="001E5F54" w:rsidRDefault="001818B8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28C415CF" wp14:editId="2480EF5E">
                  <wp:extent cx="2750400" cy="1652400"/>
                  <wp:effectExtent l="0" t="0" r="0" b="5080"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489EBEA6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79F6FE72" w14:textId="197700FC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511BDC">
              <w:rPr>
                <w:lang w:val="en-US"/>
              </w:rPr>
              <w:t>TC</w:t>
            </w:r>
          </w:p>
          <w:p w14:paraId="138C6788" w14:textId="77777777" w:rsidR="001E5F54" w:rsidRDefault="001E5F54" w:rsidP="001E5F54">
            <w:pPr>
              <w:rPr>
                <w:lang w:val="en-US"/>
              </w:rPr>
            </w:pPr>
          </w:p>
          <w:p w14:paraId="2FD02A84" w14:textId="77777777" w:rsidR="00511BDC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B12CAF9" w14:textId="77777777" w:rsidR="00511BDC" w:rsidRDefault="00511BDC" w:rsidP="001E5F54">
            <w:pPr>
              <w:rPr>
                <w:lang w:val="en-US"/>
              </w:rPr>
            </w:pPr>
            <w:r w:rsidRPr="00511BDC">
              <w:rPr>
                <w:lang w:val="en-US"/>
              </w:rPr>
              <w:t>Canakkale, Turkey</w:t>
            </w:r>
          </w:p>
          <w:p w14:paraId="0C6C99A9" w14:textId="484B935B" w:rsidR="001E5F54" w:rsidRDefault="00511BDC" w:rsidP="001E5F54">
            <w:pPr>
              <w:rPr>
                <w:lang w:val="en-US"/>
              </w:rPr>
            </w:pPr>
            <w:r w:rsidRPr="00511BDC">
              <w:rPr>
                <w:lang w:val="en-US"/>
              </w:rPr>
              <w:t>40º 08' N</w:t>
            </w:r>
            <w:r>
              <w:rPr>
                <w:lang w:val="en-US"/>
              </w:rPr>
              <w:t xml:space="preserve"> </w:t>
            </w:r>
            <w:r w:rsidRPr="00511BDC">
              <w:rPr>
                <w:lang w:val="en-US"/>
              </w:rPr>
              <w:t>026º 24' E</w:t>
            </w:r>
            <w:r>
              <w:rPr>
                <w:lang w:val="en-US"/>
              </w:rPr>
              <w:t xml:space="preserve">, </w:t>
            </w:r>
            <w:r w:rsidRPr="00511BDC">
              <w:rPr>
                <w:lang w:val="en-US"/>
              </w:rPr>
              <w:t>3</w:t>
            </w:r>
            <w:r>
              <w:rPr>
                <w:lang w:val="en-US"/>
              </w:rPr>
              <w:t xml:space="preserve"> m</w:t>
            </w:r>
          </w:p>
          <w:p w14:paraId="0128318B" w14:textId="02D56F4A" w:rsidR="00511BDC" w:rsidRDefault="00511BDC" w:rsidP="001E5F54">
            <w:pPr>
              <w:rPr>
                <w:lang w:val="en-US"/>
              </w:rPr>
            </w:pPr>
          </w:p>
          <w:p w14:paraId="064AE8E6" w14:textId="7785B823" w:rsidR="00511BDC" w:rsidRDefault="00785548" w:rsidP="001E5F54">
            <w:pPr>
              <w:rPr>
                <w:lang w:val="en-US"/>
              </w:rPr>
            </w:pPr>
            <w:hyperlink r:id="rId41" w:history="1">
              <w:r w:rsidR="00511BDC" w:rsidRPr="00AA3CDA">
                <w:rPr>
                  <w:rStyle w:val="Hipervnculo"/>
                  <w:lang w:val="en-US"/>
                </w:rPr>
                <w:t>ftp://ftp.atdd.noaa.gov/pub/GCOS/WMO-Normals/RA-VI/TU/17112.TXT</w:t>
              </w:r>
            </w:hyperlink>
            <w:r w:rsidR="00511BDC">
              <w:rPr>
                <w:lang w:val="en-US"/>
              </w:rPr>
              <w:t xml:space="preserve"> </w:t>
            </w:r>
          </w:p>
          <w:p w14:paraId="5C9E3D96" w14:textId="77777777" w:rsidR="001E5F54" w:rsidRDefault="001E5F54" w:rsidP="001E5F54">
            <w:pPr>
              <w:rPr>
                <w:lang w:val="en-US"/>
              </w:rPr>
            </w:pPr>
          </w:p>
        </w:tc>
        <w:tc>
          <w:tcPr>
            <w:tcW w:w="4520" w:type="dxa"/>
          </w:tcPr>
          <w:p w14:paraId="3DAD9E4D" w14:textId="79FA5B94" w:rsidR="001E5F54" w:rsidRPr="001E5F54" w:rsidRDefault="00511BDC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7BF18889" wp14:editId="339098FF">
                  <wp:extent cx="2750400" cy="1652400"/>
                  <wp:effectExtent l="0" t="0" r="0" b="508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F54" w:rsidRPr="001E5F54" w14:paraId="0585612B" w14:textId="77777777" w:rsidTr="00263A51">
        <w:tblPrEx>
          <w:tblCellMar>
            <w:left w:w="108" w:type="dxa"/>
            <w:right w:w="108" w:type="dxa"/>
          </w:tblCellMar>
        </w:tblPrEx>
        <w:tc>
          <w:tcPr>
            <w:tcW w:w="3974" w:type="dxa"/>
          </w:tcPr>
          <w:p w14:paraId="3EF68405" w14:textId="13CEC478" w:rsidR="001E5F54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Sampling site: </w:t>
            </w:r>
            <w:r w:rsidR="004B4271">
              <w:rPr>
                <w:lang w:val="en-US"/>
              </w:rPr>
              <w:t>TI</w:t>
            </w:r>
          </w:p>
          <w:p w14:paraId="12337994" w14:textId="77777777" w:rsidR="001E5F54" w:rsidRDefault="001E5F54" w:rsidP="001E5F54">
            <w:pPr>
              <w:rPr>
                <w:lang w:val="en-US"/>
              </w:rPr>
            </w:pPr>
          </w:p>
          <w:p w14:paraId="3B4D8F6D" w14:textId="77777777" w:rsidR="004B4271" w:rsidRDefault="001E5F54" w:rsidP="001E5F54">
            <w:pPr>
              <w:rPr>
                <w:lang w:val="en-US"/>
              </w:rPr>
            </w:pPr>
            <w:r>
              <w:rPr>
                <w:lang w:val="en-US"/>
              </w:rPr>
              <w:t xml:space="preserve">Meteorological station: </w:t>
            </w:r>
          </w:p>
          <w:p w14:paraId="303D4EF4" w14:textId="77777777" w:rsidR="004B4271" w:rsidRDefault="004B4271" w:rsidP="001E5F54">
            <w:r w:rsidRPr="004B4271">
              <w:t>Izmir, Turkey</w:t>
            </w:r>
          </w:p>
          <w:p w14:paraId="5BCBDA5C" w14:textId="650B0D3A" w:rsidR="001E5F54" w:rsidRPr="004B4271" w:rsidRDefault="004B4271" w:rsidP="001E5F54">
            <w:r w:rsidRPr="004B4271">
              <w:t>38º 26' N</w:t>
            </w:r>
            <w:r>
              <w:t xml:space="preserve"> </w:t>
            </w:r>
            <w:r w:rsidRPr="004B4271">
              <w:t>027º 10' E</w:t>
            </w:r>
            <w:r>
              <w:t xml:space="preserve">, </w:t>
            </w:r>
            <w:r w:rsidRPr="004B4271">
              <w:t>25</w:t>
            </w:r>
            <w:r>
              <w:t xml:space="preserve"> m</w:t>
            </w:r>
          </w:p>
          <w:p w14:paraId="24AE0E86" w14:textId="12ADFC42" w:rsidR="004B4271" w:rsidRPr="004B4271" w:rsidRDefault="004B4271" w:rsidP="001E5F54"/>
          <w:p w14:paraId="1FBF8DC2" w14:textId="268F4C44" w:rsidR="004B4271" w:rsidRPr="00C66E80" w:rsidRDefault="00785548" w:rsidP="001E5F54">
            <w:hyperlink r:id="rId43" w:history="1">
              <w:r w:rsidR="004B4271" w:rsidRPr="00C66E80">
                <w:rPr>
                  <w:rStyle w:val="Hipervnculo"/>
                </w:rPr>
                <w:t>ftp://ftp.atdd.noaa.gov/pub/GCOS/WMO-Normals/RA-VI/TU/17220.TXT</w:t>
              </w:r>
            </w:hyperlink>
            <w:r w:rsidR="004B4271" w:rsidRPr="00C66E80">
              <w:t xml:space="preserve"> </w:t>
            </w:r>
          </w:p>
          <w:p w14:paraId="37217FF1" w14:textId="77777777" w:rsidR="001E5F54" w:rsidRPr="00C66E80" w:rsidRDefault="001E5F54" w:rsidP="001E5F54"/>
        </w:tc>
        <w:tc>
          <w:tcPr>
            <w:tcW w:w="4520" w:type="dxa"/>
          </w:tcPr>
          <w:p w14:paraId="1B3619B8" w14:textId="17685692" w:rsidR="001E5F54" w:rsidRPr="001E5F54" w:rsidRDefault="004B4271">
            <w:pPr>
              <w:rPr>
                <w:noProof/>
                <w:lang w:val="en-US"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1F0EC88C" wp14:editId="71D8BED5">
                  <wp:extent cx="2750400" cy="1652400"/>
                  <wp:effectExtent l="0" t="0" r="0" b="508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00" cy="16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59FAB0" w14:textId="77777777" w:rsidR="000044F9" w:rsidRPr="001E5F54" w:rsidRDefault="000044F9">
      <w:pPr>
        <w:rPr>
          <w:lang w:val="en-US"/>
        </w:rPr>
      </w:pPr>
    </w:p>
    <w:p w14:paraId="0D7067F0" w14:textId="77777777" w:rsidR="000044F9" w:rsidRPr="001E5F54" w:rsidRDefault="000044F9">
      <w:pPr>
        <w:rPr>
          <w:lang w:val="en-US"/>
        </w:rPr>
      </w:pPr>
    </w:p>
    <w:p w14:paraId="573B247D" w14:textId="3D7650B3" w:rsidR="000044F9" w:rsidRPr="000044F9" w:rsidRDefault="000044F9" w:rsidP="000044F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44F9">
        <w:t xml:space="preserve">National Oceanic and Atmospheric Administration (2015). </w:t>
      </w:r>
      <w:r w:rsidRPr="000044F9">
        <w:rPr>
          <w:i/>
        </w:rPr>
        <w:t xml:space="preserve">Global Climate Normals (1961-1990) by World Meteorological Organization (WMO) Regional Association (RA) </w:t>
      </w:r>
      <w:r w:rsidRPr="000044F9">
        <w:t xml:space="preserve">[Online]. Available: </w:t>
      </w:r>
      <w:hyperlink r:id="rId45" w:history="1">
        <w:r w:rsidRPr="000044F9">
          <w:rPr>
            <w:rStyle w:val="Hipervnculo"/>
          </w:rPr>
          <w:t>https://www.ncdc.noaa.gov/wdcmet/data-access-search-viewer-tools/global-climate-normals-1961-1990</w:t>
        </w:r>
      </w:hyperlink>
      <w:r w:rsidRPr="000044F9">
        <w:t xml:space="preserve"> [Accessed November 27th, 2015].</w:t>
      </w:r>
    </w:p>
    <w:p w14:paraId="5131A927" w14:textId="2E5BD693" w:rsidR="000044F9" w:rsidRPr="000044F9" w:rsidRDefault="000044F9" w:rsidP="000044F9">
      <w:pPr>
        <w:pStyle w:val="EndNoteBibliography"/>
        <w:ind w:left="720" w:hanging="720"/>
      </w:pPr>
      <w:r w:rsidRPr="000044F9">
        <w:t xml:space="preserve">World Meteorological Organization (2015). </w:t>
      </w:r>
      <w:r w:rsidRPr="000044F9">
        <w:rPr>
          <w:i/>
        </w:rPr>
        <w:t xml:space="preserve">Statistical depictions of climate </w:t>
      </w:r>
      <w:r w:rsidRPr="000044F9">
        <w:t xml:space="preserve">[Online]. Available: </w:t>
      </w:r>
      <w:hyperlink r:id="rId46" w:history="1">
        <w:r w:rsidRPr="000044F9">
          <w:rPr>
            <w:rStyle w:val="Hipervnculo"/>
          </w:rPr>
          <w:t>http://www.wmo.int/pages/themes/climate/statistical_depictions_of_climate.php</w:t>
        </w:r>
      </w:hyperlink>
      <w:r w:rsidRPr="000044F9">
        <w:t xml:space="preserve"> [Accessed November 27th, 2015].</w:t>
      </w:r>
    </w:p>
    <w:p w14:paraId="0ABD2706" w14:textId="282C93DF" w:rsidR="008B3EA8" w:rsidRPr="00D43FF6" w:rsidRDefault="000044F9">
      <w:r>
        <w:fldChar w:fldCharType="end"/>
      </w:r>
    </w:p>
    <w:sectPr w:rsidR="008B3EA8" w:rsidRPr="00D43FF6">
      <w:footerReference w:type="default" r:id="rId4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1EF10" w14:textId="77777777" w:rsidR="00115DF4" w:rsidRDefault="00115DF4" w:rsidP="00115DF4">
      <w:pPr>
        <w:spacing w:after="0" w:line="240" w:lineRule="auto"/>
      </w:pPr>
      <w:r>
        <w:separator/>
      </w:r>
    </w:p>
  </w:endnote>
  <w:endnote w:type="continuationSeparator" w:id="0">
    <w:p w14:paraId="58F74A3C" w14:textId="77777777" w:rsidR="00115DF4" w:rsidRDefault="00115DF4" w:rsidP="00115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587196"/>
      <w:docPartObj>
        <w:docPartGallery w:val="Page Numbers (Bottom of Page)"/>
        <w:docPartUnique/>
      </w:docPartObj>
    </w:sdtPr>
    <w:sdtContent>
      <w:p w14:paraId="2011F7A2" w14:textId="3247A497" w:rsidR="00115DF4" w:rsidRDefault="00115DF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5548">
          <w:rPr>
            <w:noProof/>
          </w:rPr>
          <w:t>1</w:t>
        </w:r>
        <w:r>
          <w:fldChar w:fldCharType="end"/>
        </w:r>
      </w:p>
    </w:sdtContent>
  </w:sdt>
  <w:p w14:paraId="2B6E04CA" w14:textId="77777777" w:rsidR="00115DF4" w:rsidRDefault="00115DF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3CCDA" w14:textId="77777777" w:rsidR="00115DF4" w:rsidRDefault="00115DF4" w:rsidP="00115DF4">
      <w:pPr>
        <w:spacing w:after="0" w:line="240" w:lineRule="auto"/>
      </w:pPr>
      <w:r>
        <w:separator/>
      </w:r>
    </w:p>
  </w:footnote>
  <w:footnote w:type="continuationSeparator" w:id="0">
    <w:p w14:paraId="26F45BCD" w14:textId="77777777" w:rsidR="00115DF4" w:rsidRDefault="00115DF4" w:rsidP="00115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74A40"/>
    <w:multiLevelType w:val="hybridMultilevel"/>
    <w:tmpl w:val="6212A62C"/>
    <w:lvl w:ilvl="0" w:tplc="5B6C9C0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0rseze8sttaoetfao5v9fpwsee0x9p50sw&quot;&gt;My EndNote Library&lt;record-ids&gt;&lt;item&gt;5503&lt;/item&gt;&lt;item&gt;5504&lt;/item&gt;&lt;/record-ids&gt;&lt;/item&gt;&lt;/Libraries&gt;"/>
  </w:docVars>
  <w:rsids>
    <w:rsidRoot w:val="00283CD1"/>
    <w:rsid w:val="00002D8D"/>
    <w:rsid w:val="000044F9"/>
    <w:rsid w:val="00013AB1"/>
    <w:rsid w:val="0003227C"/>
    <w:rsid w:val="00041FCE"/>
    <w:rsid w:val="0007466C"/>
    <w:rsid w:val="00076EE4"/>
    <w:rsid w:val="000775EF"/>
    <w:rsid w:val="00080DD2"/>
    <w:rsid w:val="00091540"/>
    <w:rsid w:val="000A089D"/>
    <w:rsid w:val="000A5DFE"/>
    <w:rsid w:val="000B1F2A"/>
    <w:rsid w:val="000B61BD"/>
    <w:rsid w:val="000B7262"/>
    <w:rsid w:val="000C0495"/>
    <w:rsid w:val="000C31DD"/>
    <w:rsid w:val="000C4682"/>
    <w:rsid w:val="000D36A2"/>
    <w:rsid w:val="000E667F"/>
    <w:rsid w:val="000F72EB"/>
    <w:rsid w:val="00101E54"/>
    <w:rsid w:val="001078C2"/>
    <w:rsid w:val="00113E2A"/>
    <w:rsid w:val="00115DF4"/>
    <w:rsid w:val="00126241"/>
    <w:rsid w:val="001302A6"/>
    <w:rsid w:val="00133F3D"/>
    <w:rsid w:val="00141D16"/>
    <w:rsid w:val="001432F7"/>
    <w:rsid w:val="0016437B"/>
    <w:rsid w:val="001743B8"/>
    <w:rsid w:val="001818B8"/>
    <w:rsid w:val="001A0C42"/>
    <w:rsid w:val="001B424D"/>
    <w:rsid w:val="001D055E"/>
    <w:rsid w:val="001D40E1"/>
    <w:rsid w:val="001D5C16"/>
    <w:rsid w:val="001E09FF"/>
    <w:rsid w:val="001E5F54"/>
    <w:rsid w:val="001F5A34"/>
    <w:rsid w:val="00211F5C"/>
    <w:rsid w:val="00212E64"/>
    <w:rsid w:val="00224E2D"/>
    <w:rsid w:val="00227B48"/>
    <w:rsid w:val="0023092D"/>
    <w:rsid w:val="0024043A"/>
    <w:rsid w:val="0024204B"/>
    <w:rsid w:val="00243087"/>
    <w:rsid w:val="00243D83"/>
    <w:rsid w:val="00247327"/>
    <w:rsid w:val="00263A51"/>
    <w:rsid w:val="002835E1"/>
    <w:rsid w:val="00283CD1"/>
    <w:rsid w:val="00291FC3"/>
    <w:rsid w:val="002A1818"/>
    <w:rsid w:val="002A251C"/>
    <w:rsid w:val="002A769A"/>
    <w:rsid w:val="002F1FF6"/>
    <w:rsid w:val="002F77D9"/>
    <w:rsid w:val="00311049"/>
    <w:rsid w:val="003113F5"/>
    <w:rsid w:val="00314281"/>
    <w:rsid w:val="00327F79"/>
    <w:rsid w:val="00344C86"/>
    <w:rsid w:val="00371175"/>
    <w:rsid w:val="00375438"/>
    <w:rsid w:val="003868C5"/>
    <w:rsid w:val="00391BD4"/>
    <w:rsid w:val="00392E4A"/>
    <w:rsid w:val="0039714E"/>
    <w:rsid w:val="003A789B"/>
    <w:rsid w:val="003B2BC4"/>
    <w:rsid w:val="003B67B4"/>
    <w:rsid w:val="003C2325"/>
    <w:rsid w:val="003E69B4"/>
    <w:rsid w:val="003F2A67"/>
    <w:rsid w:val="00416048"/>
    <w:rsid w:val="00425CE9"/>
    <w:rsid w:val="00432D3D"/>
    <w:rsid w:val="00443DB3"/>
    <w:rsid w:val="00455B77"/>
    <w:rsid w:val="00460548"/>
    <w:rsid w:val="004653B9"/>
    <w:rsid w:val="004717AF"/>
    <w:rsid w:val="0048301C"/>
    <w:rsid w:val="0048335F"/>
    <w:rsid w:val="00491F03"/>
    <w:rsid w:val="004A65CE"/>
    <w:rsid w:val="004B1FE9"/>
    <w:rsid w:val="004B4271"/>
    <w:rsid w:val="004C20DB"/>
    <w:rsid w:val="004C6FDE"/>
    <w:rsid w:val="004E5697"/>
    <w:rsid w:val="004F2B83"/>
    <w:rsid w:val="004F515F"/>
    <w:rsid w:val="00500C49"/>
    <w:rsid w:val="00502070"/>
    <w:rsid w:val="00511BDC"/>
    <w:rsid w:val="00511E52"/>
    <w:rsid w:val="00516F4B"/>
    <w:rsid w:val="00521764"/>
    <w:rsid w:val="00521AF9"/>
    <w:rsid w:val="00522FE3"/>
    <w:rsid w:val="00531DC3"/>
    <w:rsid w:val="00537C07"/>
    <w:rsid w:val="00550A82"/>
    <w:rsid w:val="00553074"/>
    <w:rsid w:val="00564FD7"/>
    <w:rsid w:val="00565132"/>
    <w:rsid w:val="00575A66"/>
    <w:rsid w:val="00586576"/>
    <w:rsid w:val="005A394E"/>
    <w:rsid w:val="005A449A"/>
    <w:rsid w:val="005B1763"/>
    <w:rsid w:val="005B6B84"/>
    <w:rsid w:val="005C7EFD"/>
    <w:rsid w:val="005D0944"/>
    <w:rsid w:val="005F3A08"/>
    <w:rsid w:val="006030D1"/>
    <w:rsid w:val="0060616A"/>
    <w:rsid w:val="00610CD2"/>
    <w:rsid w:val="00613DE2"/>
    <w:rsid w:val="00626A27"/>
    <w:rsid w:val="006444BB"/>
    <w:rsid w:val="0065189A"/>
    <w:rsid w:val="006617D4"/>
    <w:rsid w:val="006730E4"/>
    <w:rsid w:val="00680D83"/>
    <w:rsid w:val="006A0DA0"/>
    <w:rsid w:val="006A3A81"/>
    <w:rsid w:val="006B08EA"/>
    <w:rsid w:val="006B4DCF"/>
    <w:rsid w:val="006C1975"/>
    <w:rsid w:val="006C3EB6"/>
    <w:rsid w:val="006D520E"/>
    <w:rsid w:val="006E0BAB"/>
    <w:rsid w:val="006E4720"/>
    <w:rsid w:val="00712A56"/>
    <w:rsid w:val="0071526E"/>
    <w:rsid w:val="00715B1B"/>
    <w:rsid w:val="00731D7B"/>
    <w:rsid w:val="00751570"/>
    <w:rsid w:val="0075409E"/>
    <w:rsid w:val="00762B1F"/>
    <w:rsid w:val="00765D3D"/>
    <w:rsid w:val="00765EFE"/>
    <w:rsid w:val="0076692C"/>
    <w:rsid w:val="0077163E"/>
    <w:rsid w:val="00784DF3"/>
    <w:rsid w:val="00785548"/>
    <w:rsid w:val="007A13F1"/>
    <w:rsid w:val="007B02E6"/>
    <w:rsid w:val="007B4A50"/>
    <w:rsid w:val="007B626A"/>
    <w:rsid w:val="007B6B53"/>
    <w:rsid w:val="007B74D5"/>
    <w:rsid w:val="007C2ABC"/>
    <w:rsid w:val="007C406F"/>
    <w:rsid w:val="007C4660"/>
    <w:rsid w:val="007C6214"/>
    <w:rsid w:val="007D0A27"/>
    <w:rsid w:val="007D3B76"/>
    <w:rsid w:val="007E39E6"/>
    <w:rsid w:val="007E3EDA"/>
    <w:rsid w:val="007E4E8A"/>
    <w:rsid w:val="008146E0"/>
    <w:rsid w:val="0083728F"/>
    <w:rsid w:val="00847B48"/>
    <w:rsid w:val="00847C45"/>
    <w:rsid w:val="0085701E"/>
    <w:rsid w:val="00881C07"/>
    <w:rsid w:val="008919C9"/>
    <w:rsid w:val="00891E01"/>
    <w:rsid w:val="00892492"/>
    <w:rsid w:val="008959B1"/>
    <w:rsid w:val="00896EFA"/>
    <w:rsid w:val="008A42F8"/>
    <w:rsid w:val="008A493C"/>
    <w:rsid w:val="008B3EA8"/>
    <w:rsid w:val="008C60F0"/>
    <w:rsid w:val="008F0885"/>
    <w:rsid w:val="008F5959"/>
    <w:rsid w:val="008F5E0E"/>
    <w:rsid w:val="0090198D"/>
    <w:rsid w:val="00920D6C"/>
    <w:rsid w:val="00922796"/>
    <w:rsid w:val="00923A00"/>
    <w:rsid w:val="00930B4A"/>
    <w:rsid w:val="0093691E"/>
    <w:rsid w:val="00956271"/>
    <w:rsid w:val="0097314D"/>
    <w:rsid w:val="00973194"/>
    <w:rsid w:val="009737FB"/>
    <w:rsid w:val="009C3B05"/>
    <w:rsid w:val="009E6C18"/>
    <w:rsid w:val="009F5AD3"/>
    <w:rsid w:val="009F5C9D"/>
    <w:rsid w:val="009F7D40"/>
    <w:rsid w:val="00A00511"/>
    <w:rsid w:val="00A062A2"/>
    <w:rsid w:val="00A12B94"/>
    <w:rsid w:val="00A163E8"/>
    <w:rsid w:val="00A21895"/>
    <w:rsid w:val="00A44BA9"/>
    <w:rsid w:val="00A45062"/>
    <w:rsid w:val="00A543A4"/>
    <w:rsid w:val="00A65F3C"/>
    <w:rsid w:val="00A67ADB"/>
    <w:rsid w:val="00A7711D"/>
    <w:rsid w:val="00A9733A"/>
    <w:rsid w:val="00AA2CC4"/>
    <w:rsid w:val="00AA439E"/>
    <w:rsid w:val="00AA5853"/>
    <w:rsid w:val="00AC7A27"/>
    <w:rsid w:val="00AD5B98"/>
    <w:rsid w:val="00AE64D4"/>
    <w:rsid w:val="00AF1075"/>
    <w:rsid w:val="00AF4E81"/>
    <w:rsid w:val="00B02141"/>
    <w:rsid w:val="00B073F3"/>
    <w:rsid w:val="00B10031"/>
    <w:rsid w:val="00B10576"/>
    <w:rsid w:val="00B2289B"/>
    <w:rsid w:val="00B22EC1"/>
    <w:rsid w:val="00B33F86"/>
    <w:rsid w:val="00B37845"/>
    <w:rsid w:val="00B42419"/>
    <w:rsid w:val="00B5189D"/>
    <w:rsid w:val="00B6321B"/>
    <w:rsid w:val="00BA6053"/>
    <w:rsid w:val="00BB2AFF"/>
    <w:rsid w:val="00BB6CA5"/>
    <w:rsid w:val="00BD79FC"/>
    <w:rsid w:val="00BD7A80"/>
    <w:rsid w:val="00BF2FD5"/>
    <w:rsid w:val="00BF4CB5"/>
    <w:rsid w:val="00BF6C22"/>
    <w:rsid w:val="00C10A4B"/>
    <w:rsid w:val="00C27F8B"/>
    <w:rsid w:val="00C300A8"/>
    <w:rsid w:val="00C336B2"/>
    <w:rsid w:val="00C37F1B"/>
    <w:rsid w:val="00C61EA4"/>
    <w:rsid w:val="00C66E80"/>
    <w:rsid w:val="00CB3480"/>
    <w:rsid w:val="00CB78F6"/>
    <w:rsid w:val="00CC436A"/>
    <w:rsid w:val="00CD6BD1"/>
    <w:rsid w:val="00CE7EC4"/>
    <w:rsid w:val="00CF7C43"/>
    <w:rsid w:val="00D051F9"/>
    <w:rsid w:val="00D11303"/>
    <w:rsid w:val="00D16927"/>
    <w:rsid w:val="00D25EC9"/>
    <w:rsid w:val="00D30FBD"/>
    <w:rsid w:val="00D370DD"/>
    <w:rsid w:val="00D42C5F"/>
    <w:rsid w:val="00D43FF6"/>
    <w:rsid w:val="00D45676"/>
    <w:rsid w:val="00D46CB3"/>
    <w:rsid w:val="00D5014C"/>
    <w:rsid w:val="00D72D6C"/>
    <w:rsid w:val="00D82258"/>
    <w:rsid w:val="00DB6D11"/>
    <w:rsid w:val="00DD63FE"/>
    <w:rsid w:val="00DE2CAE"/>
    <w:rsid w:val="00DE38B6"/>
    <w:rsid w:val="00DE7B5D"/>
    <w:rsid w:val="00DF006F"/>
    <w:rsid w:val="00E147A3"/>
    <w:rsid w:val="00E41225"/>
    <w:rsid w:val="00E42508"/>
    <w:rsid w:val="00E63D43"/>
    <w:rsid w:val="00E646F1"/>
    <w:rsid w:val="00E70758"/>
    <w:rsid w:val="00E75FBD"/>
    <w:rsid w:val="00E77868"/>
    <w:rsid w:val="00E860F4"/>
    <w:rsid w:val="00E97BCB"/>
    <w:rsid w:val="00EB3D51"/>
    <w:rsid w:val="00ED41CE"/>
    <w:rsid w:val="00EE1BB1"/>
    <w:rsid w:val="00EF0A8E"/>
    <w:rsid w:val="00EF1476"/>
    <w:rsid w:val="00EF347D"/>
    <w:rsid w:val="00EF71A0"/>
    <w:rsid w:val="00F032AE"/>
    <w:rsid w:val="00F0482F"/>
    <w:rsid w:val="00F12513"/>
    <w:rsid w:val="00F12FF0"/>
    <w:rsid w:val="00F17C71"/>
    <w:rsid w:val="00F328D8"/>
    <w:rsid w:val="00F50FA8"/>
    <w:rsid w:val="00F53035"/>
    <w:rsid w:val="00F64559"/>
    <w:rsid w:val="00F65E7B"/>
    <w:rsid w:val="00F702E6"/>
    <w:rsid w:val="00F72D4F"/>
    <w:rsid w:val="00F91DA2"/>
    <w:rsid w:val="00F91FC9"/>
    <w:rsid w:val="00F979F5"/>
    <w:rsid w:val="00FA6655"/>
    <w:rsid w:val="00FB3E5A"/>
    <w:rsid w:val="00FB5A46"/>
    <w:rsid w:val="00FB7A88"/>
    <w:rsid w:val="00FB7D85"/>
    <w:rsid w:val="00FC577A"/>
    <w:rsid w:val="00FD2906"/>
    <w:rsid w:val="00FD3F1D"/>
    <w:rsid w:val="00FF3BDF"/>
    <w:rsid w:val="00FF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0F39D"/>
  <w15:chartTrackingRefBased/>
  <w15:docId w15:val="{D595E9C1-8663-4A99-9DBC-2BC5E3DE7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3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46CB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004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044F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044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044F9"/>
    <w:rPr>
      <w:rFonts w:ascii="Calibri" w:hAnsi="Calibri"/>
      <w:noProof/>
      <w:lang w:val="en-US"/>
    </w:rPr>
  </w:style>
  <w:style w:type="paragraph" w:styleId="Prrafodelista">
    <w:name w:val="List Paragraph"/>
    <w:basedOn w:val="Normal"/>
    <w:uiPriority w:val="34"/>
    <w:qFormat/>
    <w:rsid w:val="001E5F5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15D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5DF4"/>
  </w:style>
  <w:style w:type="paragraph" w:styleId="Piedepgina">
    <w:name w:val="footer"/>
    <w:basedOn w:val="Normal"/>
    <w:link w:val="PiedepginaCar"/>
    <w:uiPriority w:val="99"/>
    <w:unhideWhenUsed/>
    <w:rsid w:val="00115D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6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tp://ftp.atdd.noaa.gov/pub/GCOS/WMO-Normals/RA-VI/PO/08535.TXT" TargetMode="External"/><Relationship Id="rId18" Type="http://schemas.openxmlformats.org/officeDocument/2006/relationships/image" Target="media/image6.png"/><Relationship Id="rId26" Type="http://schemas.openxmlformats.org/officeDocument/2006/relationships/image" Target="media/image10.png"/><Relationship Id="rId39" Type="http://schemas.openxmlformats.org/officeDocument/2006/relationships/hyperlink" Target="ftp://ftp.atdd.noaa.gov/pub/GCOS/WMO-Normals/RA-VI/GR/16622.TXT" TargetMode="External"/><Relationship Id="rId21" Type="http://schemas.openxmlformats.org/officeDocument/2006/relationships/hyperlink" Target="ftp://ftp.atdd.noaa.gov/pub/GCOS/WMO-Normals/RA-VI/SP/08306.TXT" TargetMode="External"/><Relationship Id="rId34" Type="http://schemas.openxmlformats.org/officeDocument/2006/relationships/image" Target="media/image14.png"/><Relationship Id="rId42" Type="http://schemas.openxmlformats.org/officeDocument/2006/relationships/image" Target="media/image18.png"/><Relationship Id="rId47" Type="http://schemas.openxmlformats.org/officeDocument/2006/relationships/footer" Target="footer1.xml"/><Relationship Id="rId50" Type="http://schemas.openxmlformats.org/officeDocument/2006/relationships/customXml" Target="../customXml/item1.xml"/><Relationship Id="rId7" Type="http://schemas.openxmlformats.org/officeDocument/2006/relationships/hyperlink" Target="ftp://ftp.atdd.noaa.gov/pub/GCOS/WMO-Normals/RA-VI/IE/03953.TXT" TargetMode="Externa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9" Type="http://schemas.openxmlformats.org/officeDocument/2006/relationships/hyperlink" Target="ftp://ftp.atdd.noaa.gov/pub/GCOS/WMO-Normals/RA-I/TS/60725.TXT" TargetMode="External"/><Relationship Id="rId11" Type="http://schemas.openxmlformats.org/officeDocument/2006/relationships/hyperlink" Target="ftp://ftp.atdd.noaa.gov/pub/GCOS/WMO-Normals/RA-VI/PO/08575.TXT" TargetMode="External"/><Relationship Id="rId24" Type="http://schemas.openxmlformats.org/officeDocument/2006/relationships/image" Target="media/image9.png"/><Relationship Id="rId32" Type="http://schemas.openxmlformats.org/officeDocument/2006/relationships/image" Target="media/image13.png"/><Relationship Id="rId37" Type="http://schemas.openxmlformats.org/officeDocument/2006/relationships/hyperlink" Target="ftp://ftp.atdd.noaa.gov/pub/GCOS/WMO-Normals/RA-VI/GR/16714.TXT" TargetMode="External"/><Relationship Id="rId40" Type="http://schemas.openxmlformats.org/officeDocument/2006/relationships/image" Target="media/image17.png"/><Relationship Id="rId45" Type="http://schemas.openxmlformats.org/officeDocument/2006/relationships/hyperlink" Target="https://www.ncdc.noaa.gov/wdcmet/data-access-search-viewer-tools/global-climate-normals-1961-1990" TargetMode="External"/><Relationship Id="rId5" Type="http://schemas.openxmlformats.org/officeDocument/2006/relationships/footnotes" Target="footnotes.xml"/><Relationship Id="rId15" Type="http://schemas.openxmlformats.org/officeDocument/2006/relationships/hyperlink" Target="ftp://ftp.atdd.noaa.gov/pub/GCOS/WMO-Normals/RA-VI/PO/08554.TXT" TargetMode="External"/><Relationship Id="rId23" Type="http://schemas.openxmlformats.org/officeDocument/2006/relationships/hyperlink" Target="ftp://ftp.atdd.noaa.gov/pub/GCOS/WMO-Normals/RA-VI/FR/07645.TXT" TargetMode="External"/><Relationship Id="rId28" Type="http://schemas.openxmlformats.org/officeDocument/2006/relationships/image" Target="media/image11.png"/><Relationship Id="rId36" Type="http://schemas.openxmlformats.org/officeDocument/2006/relationships/image" Target="media/image15.png"/><Relationship Id="rId49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hyperlink" Target="ftp://ftp.atdd.noaa.gov/pub/GCOS/WMO-Normals/RA-VI/SP/08184.TXT" TargetMode="External"/><Relationship Id="rId31" Type="http://schemas.openxmlformats.org/officeDocument/2006/relationships/hyperlink" Target="ftp://ftp.atdd.noaa.gov/pub/GCOS/WMO-Normals/RA-VI/IY/16164.TXT" TargetMode="External"/><Relationship Id="rId44" Type="http://schemas.openxmlformats.org/officeDocument/2006/relationships/image" Target="media/image19.png"/><Relationship Id="rId52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hyperlink" Target="ftp://ftp.atdd.noaa.gov/pub/GCOS/WMO-Normals/RA-VI/FR/07510.TXT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8.png"/><Relationship Id="rId27" Type="http://schemas.openxmlformats.org/officeDocument/2006/relationships/hyperlink" Target="ftp://ftp.atdd.noaa.gov/pub/GCOS/WMO-Normals/RA-I/FM/60127.TXT" TargetMode="External"/><Relationship Id="rId30" Type="http://schemas.openxmlformats.org/officeDocument/2006/relationships/image" Target="media/image12.png"/><Relationship Id="rId35" Type="http://schemas.openxmlformats.org/officeDocument/2006/relationships/hyperlink" Target="ftp://ftp.atdd.noaa.gov/pub/GCOS/WMO-Normals/RA-VI/IY/16245.TXT" TargetMode="External"/><Relationship Id="rId43" Type="http://schemas.openxmlformats.org/officeDocument/2006/relationships/hyperlink" Target="ftp://ftp.atdd.noaa.gov/pub/GCOS/WMO-Normals/RA-VI/TU/17220.TXT" TargetMode="External"/><Relationship Id="rId48" Type="http://schemas.openxmlformats.org/officeDocument/2006/relationships/fontTable" Target="fontTable.xml"/><Relationship Id="rId8" Type="http://schemas.openxmlformats.org/officeDocument/2006/relationships/image" Target="media/image1.png"/><Relationship Id="rId51" Type="http://schemas.openxmlformats.org/officeDocument/2006/relationships/customXml" Target="../customXml/item2.xml"/><Relationship Id="rId3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hyperlink" Target="ftp://ftp.atdd.noaa.gov/pub/GCOS/WMO-Normals/RA-VI/SP/08482.TXT" TargetMode="External"/><Relationship Id="rId25" Type="http://schemas.openxmlformats.org/officeDocument/2006/relationships/hyperlink" Target="ftp://ftp.atdd.noaa.gov/pub/GCOS/WMO-Normals/RA-I/FM/60101.TXT" TargetMode="External"/><Relationship Id="rId33" Type="http://schemas.openxmlformats.org/officeDocument/2006/relationships/hyperlink" Target="ftp://ftp.atdd.noaa.gov/pub/GCOS/WMO-Normals/RA-VI/IY/16546.TXT" TargetMode="External"/><Relationship Id="rId38" Type="http://schemas.openxmlformats.org/officeDocument/2006/relationships/image" Target="media/image16.png"/><Relationship Id="rId46" Type="http://schemas.openxmlformats.org/officeDocument/2006/relationships/hyperlink" Target="http://www.wmo.int/pages/themes/climate/statistical_depictions_of_climate.php" TargetMode="External"/><Relationship Id="rId20" Type="http://schemas.openxmlformats.org/officeDocument/2006/relationships/image" Target="media/image7.png"/><Relationship Id="rId41" Type="http://schemas.openxmlformats.org/officeDocument/2006/relationships/hyperlink" Target="ftp://ftp.atdd.noaa.gov/pub/GCOS/WMO-Normals/RA-VI/TU/17112.TX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30EAD4A-E7DB-464E-8081-FB404018969E}"/>
</file>

<file path=customXml/itemProps2.xml><?xml version="1.0" encoding="utf-8"?>
<ds:datastoreItem xmlns:ds="http://schemas.openxmlformats.org/officeDocument/2006/customXml" ds:itemID="{F21209CA-46DE-4ACC-8F75-4340F863FBC8}"/>
</file>

<file path=customXml/itemProps3.xml><?xml version="1.0" encoding="utf-8"?>
<ds:datastoreItem xmlns:ds="http://schemas.openxmlformats.org/officeDocument/2006/customXml" ds:itemID="{CD8F89A2-0A81-4B2D-A6D9-78F4A4A5E6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5</Pages>
  <Words>1211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Barreiro</dc:creator>
  <cp:keywords/>
  <dc:description/>
  <cp:lastModifiedBy>Rodolfo Barreiro</cp:lastModifiedBy>
  <cp:revision>32</cp:revision>
  <dcterms:created xsi:type="dcterms:W3CDTF">2015-11-30T14:25:00Z</dcterms:created>
  <dcterms:modified xsi:type="dcterms:W3CDTF">2015-12-0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